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8E509" w14:textId="1D806ADC" w:rsidR="00F31CF0" w:rsidRDefault="00F31CF0" w:rsidP="00F31CF0">
      <w:pPr>
        <w:spacing w:after="0" w:line="240" w:lineRule="auto"/>
      </w:pPr>
    </w:p>
    <w:p w14:paraId="7BBAA0EA" w14:textId="77777777" w:rsidR="00F93F54" w:rsidRPr="008A1F89" w:rsidRDefault="00F93F54" w:rsidP="00F93F54">
      <w:pPr>
        <w:rPr>
          <w:rFonts w:ascii="Times New Roman" w:hAnsi="Times New Roman" w:cs="Times New Roman"/>
        </w:rPr>
      </w:pPr>
      <w:r w:rsidRPr="008A1F89">
        <w:rPr>
          <w:rFonts w:ascii="Times New Roman" w:hAnsi="Times New Roman" w:cs="Times New Roman"/>
        </w:rPr>
        <w:t>Table 1 Baseline Patient Characteristics by Group</w:t>
      </w:r>
    </w:p>
    <w:tbl>
      <w:tblPr>
        <w:tblStyle w:val="a4"/>
        <w:tblW w:w="9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"/>
        <w:gridCol w:w="2042"/>
        <w:gridCol w:w="99"/>
        <w:gridCol w:w="2042"/>
        <w:gridCol w:w="99"/>
        <w:gridCol w:w="2035"/>
        <w:gridCol w:w="99"/>
        <w:gridCol w:w="572"/>
        <w:gridCol w:w="389"/>
        <w:gridCol w:w="43"/>
      </w:tblGrid>
      <w:tr w:rsidR="00F93F54" w:rsidRPr="00BE1521" w14:paraId="0D904C52" w14:textId="77777777" w:rsidTr="00DB4FC8">
        <w:trPr>
          <w:gridAfter w:val="1"/>
          <w:wAfter w:w="43" w:type="dxa"/>
        </w:trPr>
        <w:tc>
          <w:tcPr>
            <w:tcW w:w="2127" w:type="dxa"/>
            <w:shd w:val="clear" w:color="auto" w:fill="BDD6EE" w:themeFill="accent5" w:themeFillTint="66"/>
          </w:tcPr>
          <w:p w14:paraId="41BC230D" w14:textId="77777777" w:rsidR="00F93F54" w:rsidRPr="001E2786" w:rsidRDefault="00F93F54" w:rsidP="00DB4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141" w:type="dxa"/>
            <w:gridSpan w:val="2"/>
            <w:shd w:val="clear" w:color="auto" w:fill="BDD6EE" w:themeFill="accent5" w:themeFillTint="66"/>
          </w:tcPr>
          <w:p w14:paraId="699985CF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1AF391B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41" w:type="dxa"/>
            <w:gridSpan w:val="2"/>
            <w:shd w:val="clear" w:color="auto" w:fill="BDD6EE" w:themeFill="accent5" w:themeFillTint="66"/>
          </w:tcPr>
          <w:p w14:paraId="7A2E91A7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  <w:p w14:paraId="6796B37E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34" w:type="dxa"/>
            <w:gridSpan w:val="2"/>
            <w:shd w:val="clear" w:color="auto" w:fill="BDD6EE" w:themeFill="accent5" w:themeFillTint="66"/>
          </w:tcPr>
          <w:p w14:paraId="1B70E47C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  <w:p w14:paraId="54FA1840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0" w:type="dxa"/>
            <w:gridSpan w:val="3"/>
            <w:shd w:val="clear" w:color="auto" w:fill="BDD6EE" w:themeFill="accent5" w:themeFillTint="66"/>
          </w:tcPr>
          <w:p w14:paraId="198139BA" w14:textId="77777777" w:rsidR="00F93F54" w:rsidRPr="00BE1521" w:rsidRDefault="00F93F54" w:rsidP="00DB4F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93F54" w:rsidRPr="00BE1521" w14:paraId="0BEF8E11" w14:textId="77777777" w:rsidTr="00DB4FC8">
        <w:trPr>
          <w:gridAfter w:val="2"/>
          <w:wAfter w:w="432" w:type="dxa"/>
        </w:trPr>
        <w:tc>
          <w:tcPr>
            <w:tcW w:w="9214" w:type="dxa"/>
            <w:gridSpan w:val="9"/>
            <w:tcBorders>
              <w:top w:val="dashSmallGap" w:sz="4" w:space="0" w:color="auto"/>
              <w:bottom w:val="nil"/>
            </w:tcBorders>
            <w:shd w:val="clear" w:color="auto" w:fill="DEEAF6" w:themeFill="accent5" w:themeFillTint="33"/>
          </w:tcPr>
          <w:p w14:paraId="73CC9EA8" w14:textId="77777777" w:rsidR="00F93F54" w:rsidRPr="00BE1521" w:rsidRDefault="00F93F54" w:rsidP="00DB4F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</w:t>
            </w:r>
          </w:p>
        </w:tc>
      </w:tr>
      <w:tr w:rsidR="00F93F54" w:rsidRPr="00BE1521" w14:paraId="65094F44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0029DF8C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141" w:type="dxa"/>
            <w:gridSpan w:val="2"/>
          </w:tcPr>
          <w:p w14:paraId="6171A844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.00(67.00,79.00)</w:t>
            </w:r>
          </w:p>
        </w:tc>
        <w:tc>
          <w:tcPr>
            <w:tcW w:w="2141" w:type="dxa"/>
            <w:gridSpan w:val="2"/>
            <w:vAlign w:val="center"/>
          </w:tcPr>
          <w:p w14:paraId="60513190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0(67.00,78.00)</w:t>
            </w:r>
          </w:p>
        </w:tc>
        <w:tc>
          <w:tcPr>
            <w:tcW w:w="2134" w:type="dxa"/>
            <w:gridSpan w:val="2"/>
            <w:vAlign w:val="center"/>
          </w:tcPr>
          <w:p w14:paraId="25E74904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0(69.00,81.00)</w:t>
            </w:r>
          </w:p>
        </w:tc>
        <w:tc>
          <w:tcPr>
            <w:tcW w:w="1060" w:type="dxa"/>
            <w:gridSpan w:val="3"/>
          </w:tcPr>
          <w:p w14:paraId="34E8E0EA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9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4310F08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3132D0E0" w14:textId="77777777" w:rsidR="00F93F54" w:rsidRPr="00BE1521" w:rsidRDefault="00F93F54" w:rsidP="00DB4FC8">
            <w:pPr>
              <w:ind w:leftChars="-49"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 xml:space="preserve"> Male,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1" w:type="dxa"/>
            <w:gridSpan w:val="2"/>
          </w:tcPr>
          <w:p w14:paraId="0583EDCE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88.51)</w:t>
            </w:r>
          </w:p>
        </w:tc>
        <w:tc>
          <w:tcPr>
            <w:tcW w:w="2141" w:type="dxa"/>
            <w:gridSpan w:val="2"/>
          </w:tcPr>
          <w:p w14:paraId="3146B5CE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90.70)</w:t>
            </w:r>
          </w:p>
        </w:tc>
        <w:tc>
          <w:tcPr>
            <w:tcW w:w="2134" w:type="dxa"/>
            <w:gridSpan w:val="2"/>
          </w:tcPr>
          <w:p w14:paraId="00B95BA2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82.22)</w:t>
            </w:r>
          </w:p>
        </w:tc>
        <w:tc>
          <w:tcPr>
            <w:tcW w:w="1060" w:type="dxa"/>
            <w:gridSpan w:val="3"/>
          </w:tcPr>
          <w:p w14:paraId="61FD0761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F93F54" w:rsidRPr="00BE1521" w14:paraId="40659A2F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7BE92E21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41" w:type="dxa"/>
            <w:gridSpan w:val="2"/>
          </w:tcPr>
          <w:p w14:paraId="3B9BB12F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5 ± 3.74</w:t>
            </w:r>
          </w:p>
        </w:tc>
        <w:tc>
          <w:tcPr>
            <w:tcW w:w="2141" w:type="dxa"/>
            <w:gridSpan w:val="2"/>
          </w:tcPr>
          <w:p w14:paraId="5EE92207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7 ± 3.67</w:t>
            </w:r>
          </w:p>
        </w:tc>
        <w:tc>
          <w:tcPr>
            <w:tcW w:w="2134" w:type="dxa"/>
            <w:gridSpan w:val="2"/>
          </w:tcPr>
          <w:p w14:paraId="30CB4B19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7 ± 3.98</w:t>
            </w:r>
          </w:p>
        </w:tc>
        <w:tc>
          <w:tcPr>
            <w:tcW w:w="1060" w:type="dxa"/>
            <w:gridSpan w:val="3"/>
          </w:tcPr>
          <w:p w14:paraId="020CCEC9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</w:tr>
      <w:tr w:rsidR="00F93F54" w:rsidRPr="00BE1521" w14:paraId="6B09956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14D8DA84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il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141" w:type="dxa"/>
            <w:gridSpan w:val="2"/>
            <w:vAlign w:val="center"/>
          </w:tcPr>
          <w:p w14:paraId="5E43B179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67.24)</w:t>
            </w:r>
          </w:p>
        </w:tc>
        <w:tc>
          <w:tcPr>
            <w:tcW w:w="2141" w:type="dxa"/>
            <w:gridSpan w:val="2"/>
            <w:vAlign w:val="center"/>
          </w:tcPr>
          <w:p w14:paraId="65FC5FA6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72.87)</w:t>
            </w:r>
          </w:p>
        </w:tc>
        <w:tc>
          <w:tcPr>
            <w:tcW w:w="2134" w:type="dxa"/>
            <w:gridSpan w:val="2"/>
            <w:vAlign w:val="center"/>
          </w:tcPr>
          <w:p w14:paraId="1DEE4457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51.11)</w:t>
            </w:r>
          </w:p>
        </w:tc>
        <w:tc>
          <w:tcPr>
            <w:tcW w:w="1060" w:type="dxa"/>
            <w:gridSpan w:val="3"/>
          </w:tcPr>
          <w:p w14:paraId="58C079B2" w14:textId="77777777" w:rsidR="00F93F54" w:rsidRPr="004865C2" w:rsidRDefault="00F93F54" w:rsidP="00DB4F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5C2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48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F93F54" w:rsidRPr="00BE1521" w14:paraId="24299D4A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69B668C9" w14:textId="77777777" w:rsidR="00F93F54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urysm diameter, mm</w:t>
            </w:r>
          </w:p>
        </w:tc>
        <w:tc>
          <w:tcPr>
            <w:tcW w:w="2141" w:type="dxa"/>
            <w:gridSpan w:val="2"/>
          </w:tcPr>
          <w:p w14:paraId="15DEE055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0 (50.00, 64.00)</w:t>
            </w:r>
          </w:p>
        </w:tc>
        <w:tc>
          <w:tcPr>
            <w:tcW w:w="2141" w:type="dxa"/>
            <w:gridSpan w:val="2"/>
          </w:tcPr>
          <w:p w14:paraId="2250D347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0 (50.00, 61.00)</w:t>
            </w:r>
          </w:p>
        </w:tc>
        <w:tc>
          <w:tcPr>
            <w:tcW w:w="2134" w:type="dxa"/>
            <w:gridSpan w:val="2"/>
          </w:tcPr>
          <w:p w14:paraId="11C61FB1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00 (50.00, 71.00)</w:t>
            </w:r>
          </w:p>
        </w:tc>
        <w:tc>
          <w:tcPr>
            <w:tcW w:w="1060" w:type="dxa"/>
            <w:gridSpan w:val="3"/>
          </w:tcPr>
          <w:p w14:paraId="78BA750E" w14:textId="77777777" w:rsidR="00F93F54" w:rsidRPr="004865C2" w:rsidRDefault="00F93F54" w:rsidP="00DB4F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59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  <w:r w:rsidRPr="00F9126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2BEE22F7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6B83D574" w14:textId="77777777" w:rsidR="00F93F54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ration time</w:t>
            </w:r>
            <w:r w:rsidRPr="00BE15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in</w:t>
            </w:r>
          </w:p>
        </w:tc>
        <w:tc>
          <w:tcPr>
            <w:tcW w:w="2141" w:type="dxa"/>
            <w:gridSpan w:val="2"/>
          </w:tcPr>
          <w:p w14:paraId="3BA0BE79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50 (75.00, 165.00)</w:t>
            </w:r>
          </w:p>
        </w:tc>
        <w:tc>
          <w:tcPr>
            <w:tcW w:w="2141" w:type="dxa"/>
            <w:gridSpan w:val="2"/>
          </w:tcPr>
          <w:p w14:paraId="20B80133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00 (75.00, 150.00)</w:t>
            </w:r>
          </w:p>
        </w:tc>
        <w:tc>
          <w:tcPr>
            <w:tcW w:w="2134" w:type="dxa"/>
            <w:gridSpan w:val="2"/>
            <w:vAlign w:val="center"/>
          </w:tcPr>
          <w:p w14:paraId="4E12C1D1" w14:textId="77777777" w:rsidR="00F93F54" w:rsidRPr="004865C2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00 (88.00, 180.00)</w:t>
            </w:r>
          </w:p>
        </w:tc>
        <w:tc>
          <w:tcPr>
            <w:tcW w:w="1060" w:type="dxa"/>
            <w:gridSpan w:val="3"/>
          </w:tcPr>
          <w:p w14:paraId="40A242EC" w14:textId="77777777" w:rsidR="00F93F54" w:rsidRPr="004865C2" w:rsidRDefault="00F93F54" w:rsidP="00DB4F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F93F54" w:rsidRPr="00BE1521" w14:paraId="0A7D579E" w14:textId="77777777" w:rsidTr="00DB4FC8">
        <w:trPr>
          <w:gridAfter w:val="2"/>
          <w:wAfter w:w="432" w:type="dxa"/>
        </w:trPr>
        <w:tc>
          <w:tcPr>
            <w:tcW w:w="9214" w:type="dxa"/>
            <w:gridSpan w:val="9"/>
            <w:shd w:val="clear" w:color="auto" w:fill="DEEAF6" w:themeFill="accent5" w:themeFillTint="33"/>
          </w:tcPr>
          <w:p w14:paraId="69C01F4A" w14:textId="77777777" w:rsidR="00F93F54" w:rsidRPr="00BE1521" w:rsidRDefault="00F93F54" w:rsidP="00DB4F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histo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m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idities</w:t>
            </w: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BE15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93F54" w:rsidRPr="00BE1521" w14:paraId="0303EF4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0596F3F0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141" w:type="dxa"/>
            <w:gridSpan w:val="2"/>
          </w:tcPr>
          <w:p w14:paraId="0B18DFC2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49.43)</w:t>
            </w:r>
          </w:p>
        </w:tc>
        <w:tc>
          <w:tcPr>
            <w:tcW w:w="2141" w:type="dxa"/>
            <w:gridSpan w:val="2"/>
          </w:tcPr>
          <w:p w14:paraId="544CD756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49.61)</w:t>
            </w:r>
          </w:p>
        </w:tc>
        <w:tc>
          <w:tcPr>
            <w:tcW w:w="2134" w:type="dxa"/>
            <w:gridSpan w:val="2"/>
          </w:tcPr>
          <w:p w14:paraId="22EDF17C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48.89)</w:t>
            </w:r>
          </w:p>
        </w:tc>
        <w:tc>
          <w:tcPr>
            <w:tcW w:w="1060" w:type="dxa"/>
            <w:gridSpan w:val="3"/>
          </w:tcPr>
          <w:p w14:paraId="1D55E376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</w:tr>
      <w:tr w:rsidR="00F93F54" w:rsidRPr="00BE1521" w14:paraId="75C9BD36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490010BF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141" w:type="dxa"/>
            <w:gridSpan w:val="2"/>
          </w:tcPr>
          <w:p w14:paraId="228F5CF0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8.39)</w:t>
            </w:r>
          </w:p>
        </w:tc>
        <w:tc>
          <w:tcPr>
            <w:tcW w:w="2141" w:type="dxa"/>
            <w:gridSpan w:val="2"/>
          </w:tcPr>
          <w:p w14:paraId="70ED1CBB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3.95)</w:t>
            </w:r>
          </w:p>
        </w:tc>
        <w:tc>
          <w:tcPr>
            <w:tcW w:w="2134" w:type="dxa"/>
            <w:gridSpan w:val="2"/>
          </w:tcPr>
          <w:p w14:paraId="53741EF4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31.11)</w:t>
            </w:r>
          </w:p>
        </w:tc>
        <w:tc>
          <w:tcPr>
            <w:tcW w:w="1060" w:type="dxa"/>
            <w:gridSpan w:val="3"/>
          </w:tcPr>
          <w:p w14:paraId="28D45B92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9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1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17D3A8C6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576CC444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lipidemia</w:t>
            </w:r>
            <w:proofErr w:type="spellEnd"/>
          </w:p>
        </w:tc>
        <w:tc>
          <w:tcPr>
            <w:tcW w:w="2141" w:type="dxa"/>
            <w:gridSpan w:val="2"/>
          </w:tcPr>
          <w:p w14:paraId="02B24417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33.91)</w:t>
            </w:r>
          </w:p>
        </w:tc>
        <w:tc>
          <w:tcPr>
            <w:tcW w:w="2141" w:type="dxa"/>
            <w:gridSpan w:val="2"/>
          </w:tcPr>
          <w:p w14:paraId="0BEAE29A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34.88)</w:t>
            </w:r>
          </w:p>
        </w:tc>
        <w:tc>
          <w:tcPr>
            <w:tcW w:w="2134" w:type="dxa"/>
            <w:gridSpan w:val="2"/>
          </w:tcPr>
          <w:p w14:paraId="4D03E2EC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31.11)</w:t>
            </w:r>
          </w:p>
        </w:tc>
        <w:tc>
          <w:tcPr>
            <w:tcW w:w="1060" w:type="dxa"/>
            <w:gridSpan w:val="3"/>
          </w:tcPr>
          <w:p w14:paraId="29255251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F93F54" w:rsidRPr="00BE1521" w14:paraId="19BF3F06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2DFE6203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2141" w:type="dxa"/>
            <w:gridSpan w:val="2"/>
          </w:tcPr>
          <w:p w14:paraId="1302DBC5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.47)</w:t>
            </w:r>
          </w:p>
        </w:tc>
        <w:tc>
          <w:tcPr>
            <w:tcW w:w="2141" w:type="dxa"/>
            <w:gridSpan w:val="2"/>
          </w:tcPr>
          <w:p w14:paraId="6FB5BD66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6.98)</w:t>
            </w:r>
          </w:p>
        </w:tc>
        <w:tc>
          <w:tcPr>
            <w:tcW w:w="2134" w:type="dxa"/>
            <w:gridSpan w:val="2"/>
          </w:tcPr>
          <w:p w14:paraId="2A2FF209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.89)</w:t>
            </w:r>
          </w:p>
        </w:tc>
        <w:tc>
          <w:tcPr>
            <w:tcW w:w="1060" w:type="dxa"/>
            <w:gridSpan w:val="3"/>
          </w:tcPr>
          <w:p w14:paraId="0C65000A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F93F54" w:rsidRPr="00BE1521" w14:paraId="58751E8A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58E19648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2141" w:type="dxa"/>
            <w:gridSpan w:val="2"/>
          </w:tcPr>
          <w:p w14:paraId="614F1E79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.32)</w:t>
            </w:r>
          </w:p>
        </w:tc>
        <w:tc>
          <w:tcPr>
            <w:tcW w:w="2141" w:type="dxa"/>
            <w:gridSpan w:val="2"/>
          </w:tcPr>
          <w:p w14:paraId="3350EB63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.20)</w:t>
            </w:r>
          </w:p>
        </w:tc>
        <w:tc>
          <w:tcPr>
            <w:tcW w:w="2134" w:type="dxa"/>
            <w:gridSpan w:val="2"/>
          </w:tcPr>
          <w:p w14:paraId="4263103A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.67)</w:t>
            </w:r>
          </w:p>
        </w:tc>
        <w:tc>
          <w:tcPr>
            <w:tcW w:w="1060" w:type="dxa"/>
            <w:gridSpan w:val="3"/>
          </w:tcPr>
          <w:p w14:paraId="6D72640C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F93F54" w:rsidRPr="00BE1521" w14:paraId="2957F224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2021697A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141" w:type="dxa"/>
            <w:gridSpan w:val="2"/>
          </w:tcPr>
          <w:p w14:paraId="3CD842E4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72.99)</w:t>
            </w:r>
          </w:p>
        </w:tc>
        <w:tc>
          <w:tcPr>
            <w:tcW w:w="2141" w:type="dxa"/>
            <w:gridSpan w:val="2"/>
          </w:tcPr>
          <w:p w14:paraId="4F8AE8F0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72.87)</w:t>
            </w:r>
          </w:p>
        </w:tc>
        <w:tc>
          <w:tcPr>
            <w:tcW w:w="2134" w:type="dxa"/>
            <w:gridSpan w:val="2"/>
          </w:tcPr>
          <w:p w14:paraId="1F171D4D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73.33)</w:t>
            </w:r>
          </w:p>
        </w:tc>
        <w:tc>
          <w:tcPr>
            <w:tcW w:w="1060" w:type="dxa"/>
            <w:gridSpan w:val="3"/>
          </w:tcPr>
          <w:p w14:paraId="54CBCBD8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</w:tr>
      <w:tr w:rsidR="00F93F54" w:rsidRPr="00BE1521" w14:paraId="71CD9460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2DF10C4C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2141" w:type="dxa"/>
            <w:gridSpan w:val="2"/>
          </w:tcPr>
          <w:p w14:paraId="13718273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50.57)</w:t>
            </w:r>
          </w:p>
        </w:tc>
        <w:tc>
          <w:tcPr>
            <w:tcW w:w="2141" w:type="dxa"/>
            <w:gridSpan w:val="2"/>
          </w:tcPr>
          <w:p w14:paraId="04A62A28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47.29)</w:t>
            </w:r>
          </w:p>
        </w:tc>
        <w:tc>
          <w:tcPr>
            <w:tcW w:w="2134" w:type="dxa"/>
            <w:gridSpan w:val="2"/>
          </w:tcPr>
          <w:p w14:paraId="75ABF2BB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60.00)</w:t>
            </w:r>
          </w:p>
        </w:tc>
        <w:tc>
          <w:tcPr>
            <w:tcW w:w="1060" w:type="dxa"/>
            <w:gridSpan w:val="3"/>
          </w:tcPr>
          <w:p w14:paraId="608BE498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F93F54" w:rsidRPr="00BE1521" w14:paraId="77F8B779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76C21C0F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141" w:type="dxa"/>
            <w:gridSpan w:val="2"/>
          </w:tcPr>
          <w:p w14:paraId="0FBB6EF4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9.54)</w:t>
            </w:r>
          </w:p>
        </w:tc>
        <w:tc>
          <w:tcPr>
            <w:tcW w:w="2141" w:type="dxa"/>
            <w:gridSpan w:val="2"/>
          </w:tcPr>
          <w:p w14:paraId="249C31BA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6.28)</w:t>
            </w:r>
          </w:p>
        </w:tc>
        <w:tc>
          <w:tcPr>
            <w:tcW w:w="2134" w:type="dxa"/>
            <w:gridSpan w:val="2"/>
          </w:tcPr>
          <w:p w14:paraId="172C710F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8.89)</w:t>
            </w:r>
          </w:p>
        </w:tc>
        <w:tc>
          <w:tcPr>
            <w:tcW w:w="1060" w:type="dxa"/>
            <w:gridSpan w:val="3"/>
          </w:tcPr>
          <w:p w14:paraId="1EFA00AD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F93F54" w:rsidRPr="00BE1521" w14:paraId="6E528554" w14:textId="77777777" w:rsidTr="00DB4FC8">
        <w:trPr>
          <w:gridAfter w:val="2"/>
          <w:wAfter w:w="432" w:type="dxa"/>
        </w:trPr>
        <w:tc>
          <w:tcPr>
            <w:tcW w:w="9214" w:type="dxa"/>
            <w:gridSpan w:val="9"/>
            <w:shd w:val="clear" w:color="auto" w:fill="DEEAF6" w:themeFill="accent5" w:themeFillTint="33"/>
          </w:tcPr>
          <w:p w14:paraId="1BA399DD" w14:textId="77777777" w:rsidR="00F93F54" w:rsidRPr="00BE1521" w:rsidRDefault="00F93F54" w:rsidP="00DB4FC8">
            <w:pPr>
              <w:ind w:rightChars="-223" w:right="-49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o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est</w:t>
            </w:r>
          </w:p>
        </w:tc>
      </w:tr>
      <w:tr w:rsidR="00F93F54" w:rsidRPr="00BE1521" w14:paraId="66527EF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6ED1E3BF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WBC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E152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41" w:type="dxa"/>
            <w:gridSpan w:val="2"/>
          </w:tcPr>
          <w:p w14:paraId="051AF686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 (5.33, 7.63)</w:t>
            </w:r>
          </w:p>
        </w:tc>
        <w:tc>
          <w:tcPr>
            <w:tcW w:w="2141" w:type="dxa"/>
            <w:gridSpan w:val="2"/>
          </w:tcPr>
          <w:p w14:paraId="767027F3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 (5.27, 7.53)</w:t>
            </w:r>
          </w:p>
        </w:tc>
        <w:tc>
          <w:tcPr>
            <w:tcW w:w="2134" w:type="dxa"/>
            <w:gridSpan w:val="2"/>
          </w:tcPr>
          <w:p w14:paraId="47B99B19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 (5.42, 8.00)</w:t>
            </w:r>
          </w:p>
        </w:tc>
        <w:tc>
          <w:tcPr>
            <w:tcW w:w="1060" w:type="dxa"/>
            <w:gridSpan w:val="3"/>
          </w:tcPr>
          <w:p w14:paraId="367FF7CF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</w:tr>
      <w:tr w:rsidR="00F93F54" w:rsidRPr="00BE1521" w14:paraId="35FB3B77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05DE91FF" w14:textId="77777777" w:rsidR="00F93F54" w:rsidRPr="00BE1521" w:rsidRDefault="00F93F54" w:rsidP="00DB4FC8">
            <w:pPr>
              <w:ind w:rightChars="-116" w:right="-255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Platelet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(*10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41" w:type="dxa"/>
            <w:gridSpan w:val="2"/>
          </w:tcPr>
          <w:p w14:paraId="46938E32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91 ± 62.79</w:t>
            </w:r>
          </w:p>
        </w:tc>
        <w:tc>
          <w:tcPr>
            <w:tcW w:w="2141" w:type="dxa"/>
            <w:gridSpan w:val="2"/>
          </w:tcPr>
          <w:p w14:paraId="25C2F499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81 ± 56.75</w:t>
            </w:r>
          </w:p>
        </w:tc>
        <w:tc>
          <w:tcPr>
            <w:tcW w:w="2134" w:type="dxa"/>
            <w:gridSpan w:val="2"/>
          </w:tcPr>
          <w:p w14:paraId="432E62A8" w14:textId="77777777" w:rsidR="00F93F54" w:rsidRPr="00BE1521" w:rsidRDefault="00F93F54" w:rsidP="00DB4F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.47 ± 78.06</w:t>
            </w:r>
          </w:p>
        </w:tc>
        <w:tc>
          <w:tcPr>
            <w:tcW w:w="1060" w:type="dxa"/>
            <w:gridSpan w:val="3"/>
          </w:tcPr>
          <w:p w14:paraId="658B8F09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F93F54" w:rsidRPr="00BE1521" w14:paraId="616A494E" w14:textId="77777777" w:rsidTr="00DB4FC8">
        <w:trPr>
          <w:gridAfter w:val="1"/>
          <w:wAfter w:w="43" w:type="dxa"/>
          <w:trHeight w:val="302"/>
        </w:trPr>
        <w:tc>
          <w:tcPr>
            <w:tcW w:w="2127" w:type="dxa"/>
          </w:tcPr>
          <w:p w14:paraId="02250CFD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spellEnd"/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, g/L</w:t>
            </w:r>
          </w:p>
        </w:tc>
        <w:tc>
          <w:tcPr>
            <w:tcW w:w="2141" w:type="dxa"/>
            <w:gridSpan w:val="2"/>
          </w:tcPr>
          <w:p w14:paraId="627007B2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.50(115.25,141.00)</w:t>
            </w:r>
          </w:p>
        </w:tc>
        <w:tc>
          <w:tcPr>
            <w:tcW w:w="2141" w:type="dxa"/>
            <w:gridSpan w:val="2"/>
          </w:tcPr>
          <w:p w14:paraId="7EE423EF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.00(119.00,143.00)</w:t>
            </w:r>
          </w:p>
        </w:tc>
        <w:tc>
          <w:tcPr>
            <w:tcW w:w="2134" w:type="dxa"/>
            <w:gridSpan w:val="2"/>
          </w:tcPr>
          <w:p w14:paraId="11438ABA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.00(102.00,129.00)</w:t>
            </w:r>
          </w:p>
        </w:tc>
        <w:tc>
          <w:tcPr>
            <w:tcW w:w="1060" w:type="dxa"/>
            <w:gridSpan w:val="3"/>
          </w:tcPr>
          <w:p w14:paraId="672DC1A2" w14:textId="77777777" w:rsidR="00F93F54" w:rsidRPr="00BE1521" w:rsidRDefault="00F93F54" w:rsidP="00DB4FC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A59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234AAEC5" w14:textId="77777777" w:rsidTr="00DB4FC8">
        <w:tc>
          <w:tcPr>
            <w:tcW w:w="2226" w:type="dxa"/>
            <w:gridSpan w:val="2"/>
          </w:tcPr>
          <w:p w14:paraId="458B0CED" w14:textId="77777777" w:rsidR="00F93F54" w:rsidRPr="00BE1521" w:rsidRDefault="00F93F54" w:rsidP="00DB4FC8">
            <w:pPr>
              <w:ind w:rightChars="-175" w:right="-385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Neutrophil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(*10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41" w:type="dxa"/>
            <w:gridSpan w:val="2"/>
          </w:tcPr>
          <w:p w14:paraId="027BC6E7" w14:textId="77777777" w:rsidR="00F93F54" w:rsidRPr="00BE1521" w:rsidRDefault="00F93F54" w:rsidP="00DB4FC8">
            <w:pPr>
              <w:ind w:leftChars="30" w:left="70" w:hangingChars="2" w:hanging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 (3.14, 4.84)</w:t>
            </w:r>
          </w:p>
        </w:tc>
        <w:tc>
          <w:tcPr>
            <w:tcW w:w="2141" w:type="dxa"/>
            <w:gridSpan w:val="2"/>
          </w:tcPr>
          <w:p w14:paraId="618A477C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 (3.16, 4.69)</w:t>
            </w:r>
          </w:p>
        </w:tc>
        <w:tc>
          <w:tcPr>
            <w:tcW w:w="2134" w:type="dxa"/>
            <w:gridSpan w:val="2"/>
          </w:tcPr>
          <w:p w14:paraId="10E54967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 (2.92, 5.23)</w:t>
            </w:r>
          </w:p>
        </w:tc>
        <w:tc>
          <w:tcPr>
            <w:tcW w:w="1004" w:type="dxa"/>
            <w:gridSpan w:val="3"/>
          </w:tcPr>
          <w:p w14:paraId="473DA75E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  <w:tr w:rsidR="00F93F54" w:rsidRPr="00BE1521" w14:paraId="77984A0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031F8B72" w14:textId="77777777" w:rsidR="00F93F54" w:rsidRPr="00BE1521" w:rsidRDefault="00F93F54" w:rsidP="00DB4FC8">
            <w:pPr>
              <w:ind w:rightChars="-102"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(*10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41" w:type="dxa"/>
            <w:gridSpan w:val="2"/>
          </w:tcPr>
          <w:p w14:paraId="6C3539A7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1.14, 2.05)</w:t>
            </w:r>
          </w:p>
        </w:tc>
        <w:tc>
          <w:tcPr>
            <w:tcW w:w="2141" w:type="dxa"/>
            <w:gridSpan w:val="2"/>
          </w:tcPr>
          <w:p w14:paraId="50F1A013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15, 2.16)</w:t>
            </w:r>
          </w:p>
        </w:tc>
        <w:tc>
          <w:tcPr>
            <w:tcW w:w="2134" w:type="dxa"/>
            <w:gridSpan w:val="2"/>
          </w:tcPr>
          <w:p w14:paraId="6096D2BD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2, 1.80)</w:t>
            </w:r>
          </w:p>
        </w:tc>
        <w:tc>
          <w:tcPr>
            <w:tcW w:w="1060" w:type="dxa"/>
            <w:gridSpan w:val="3"/>
          </w:tcPr>
          <w:p w14:paraId="151F94B3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9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3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34C39DEB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285DC950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Monocyte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(*10</w:t>
            </w:r>
            <w:r w:rsidRPr="00BE15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41" w:type="dxa"/>
            <w:gridSpan w:val="2"/>
          </w:tcPr>
          <w:p w14:paraId="3100CDD1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 (0.39, 0.56)</w:t>
            </w:r>
          </w:p>
        </w:tc>
        <w:tc>
          <w:tcPr>
            <w:tcW w:w="2141" w:type="dxa"/>
            <w:gridSpan w:val="2"/>
          </w:tcPr>
          <w:p w14:paraId="06E496E8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 (0.39, 0.55)</w:t>
            </w:r>
          </w:p>
        </w:tc>
        <w:tc>
          <w:tcPr>
            <w:tcW w:w="2134" w:type="dxa"/>
            <w:gridSpan w:val="2"/>
          </w:tcPr>
          <w:p w14:paraId="0A7DFCCE" w14:textId="77777777" w:rsidR="00F93F54" w:rsidRPr="00BE1521" w:rsidRDefault="00F93F54" w:rsidP="00DB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(0.40, 0.57)</w:t>
            </w:r>
          </w:p>
        </w:tc>
        <w:tc>
          <w:tcPr>
            <w:tcW w:w="1060" w:type="dxa"/>
            <w:gridSpan w:val="3"/>
            <w:vAlign w:val="center"/>
          </w:tcPr>
          <w:p w14:paraId="1E5818FF" w14:textId="77777777" w:rsidR="00F93F54" w:rsidRPr="00BE1521" w:rsidRDefault="00F93F54" w:rsidP="00DB4FC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</w:tr>
      <w:tr w:rsidR="00F93F54" w:rsidRPr="00BE1521" w14:paraId="2F2F444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4F8E0B73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BE1521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2141" w:type="dxa"/>
            <w:gridSpan w:val="2"/>
          </w:tcPr>
          <w:p w14:paraId="175A14C5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.00 (73.25, 106.00)</w:t>
            </w:r>
          </w:p>
        </w:tc>
        <w:tc>
          <w:tcPr>
            <w:tcW w:w="2141" w:type="dxa"/>
            <w:gridSpan w:val="2"/>
          </w:tcPr>
          <w:p w14:paraId="75DB82CF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.00 (74.00, 103.00)</w:t>
            </w:r>
          </w:p>
        </w:tc>
        <w:tc>
          <w:tcPr>
            <w:tcW w:w="2134" w:type="dxa"/>
            <w:gridSpan w:val="2"/>
          </w:tcPr>
          <w:p w14:paraId="013636B7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.00 (73.00, 124.00)</w:t>
            </w:r>
          </w:p>
        </w:tc>
        <w:tc>
          <w:tcPr>
            <w:tcW w:w="1060" w:type="dxa"/>
            <w:gridSpan w:val="3"/>
          </w:tcPr>
          <w:p w14:paraId="17DDB32B" w14:textId="77777777" w:rsidR="00F93F54" w:rsidRPr="00BE1521" w:rsidRDefault="00F93F54" w:rsidP="00DB4FC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F93F54" w:rsidRPr="00BE1521" w14:paraId="63190E9D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435C0E7C" w14:textId="77777777" w:rsidR="00F93F54" w:rsidRPr="00BE1521" w:rsidRDefault="00F93F54" w:rsidP="00DB4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lbumin, g/L</w:t>
            </w:r>
          </w:p>
        </w:tc>
        <w:tc>
          <w:tcPr>
            <w:tcW w:w="2141" w:type="dxa"/>
            <w:gridSpan w:val="2"/>
          </w:tcPr>
          <w:p w14:paraId="3DA47856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50 (36.00, 40.00)</w:t>
            </w:r>
          </w:p>
        </w:tc>
        <w:tc>
          <w:tcPr>
            <w:tcW w:w="2141" w:type="dxa"/>
            <w:gridSpan w:val="2"/>
          </w:tcPr>
          <w:p w14:paraId="69A94FC2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00 (36.00, 41.00)</w:t>
            </w:r>
          </w:p>
        </w:tc>
        <w:tc>
          <w:tcPr>
            <w:tcW w:w="2134" w:type="dxa"/>
            <w:gridSpan w:val="2"/>
          </w:tcPr>
          <w:p w14:paraId="1F65C17C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00 (35.00, 39.00)</w:t>
            </w:r>
          </w:p>
        </w:tc>
        <w:tc>
          <w:tcPr>
            <w:tcW w:w="1060" w:type="dxa"/>
            <w:gridSpan w:val="3"/>
          </w:tcPr>
          <w:p w14:paraId="1DBC7D21" w14:textId="77777777" w:rsidR="00F93F54" w:rsidRPr="00BE1521" w:rsidRDefault="00F93F54" w:rsidP="00DB4FC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A59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7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F93F54" w:rsidRPr="00BE1521" w14:paraId="0302A22E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53527CA5" w14:textId="77777777" w:rsidR="00F93F54" w:rsidRPr="00BE1521" w:rsidRDefault="00F93F54" w:rsidP="00DB4F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2141" w:type="dxa"/>
            <w:gridSpan w:val="2"/>
          </w:tcPr>
          <w:p w14:paraId="1E849717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0 (12.60, 13.80)</w:t>
            </w:r>
          </w:p>
        </w:tc>
        <w:tc>
          <w:tcPr>
            <w:tcW w:w="2141" w:type="dxa"/>
            <w:gridSpan w:val="2"/>
          </w:tcPr>
          <w:p w14:paraId="5FA51C54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0 (12.50, 13.70)</w:t>
            </w:r>
          </w:p>
        </w:tc>
        <w:tc>
          <w:tcPr>
            <w:tcW w:w="2134" w:type="dxa"/>
            <w:gridSpan w:val="2"/>
          </w:tcPr>
          <w:p w14:paraId="5C3CAD96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10 (12.70, 14.60)</w:t>
            </w:r>
          </w:p>
        </w:tc>
        <w:tc>
          <w:tcPr>
            <w:tcW w:w="1060" w:type="dxa"/>
            <w:gridSpan w:val="3"/>
          </w:tcPr>
          <w:p w14:paraId="1EDC42FD" w14:textId="77777777" w:rsidR="00F93F54" w:rsidRPr="00BE1521" w:rsidRDefault="00F93F54" w:rsidP="00DB4FC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93F54" w:rsidRPr="00BE1521" w14:paraId="4CB38567" w14:textId="77777777" w:rsidTr="00DB4FC8">
        <w:trPr>
          <w:gridAfter w:val="1"/>
          <w:wAfter w:w="43" w:type="dxa"/>
        </w:trPr>
        <w:tc>
          <w:tcPr>
            <w:tcW w:w="2127" w:type="dxa"/>
          </w:tcPr>
          <w:p w14:paraId="17147004" w14:textId="77777777" w:rsidR="00F93F54" w:rsidRPr="00BE1521" w:rsidRDefault="00F93F54" w:rsidP="00DB4F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</w:t>
            </w:r>
          </w:p>
        </w:tc>
        <w:tc>
          <w:tcPr>
            <w:tcW w:w="2141" w:type="dxa"/>
            <w:gridSpan w:val="2"/>
          </w:tcPr>
          <w:p w14:paraId="061A10DE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 (0.32, 0.38)</w:t>
            </w:r>
          </w:p>
        </w:tc>
        <w:tc>
          <w:tcPr>
            <w:tcW w:w="2141" w:type="dxa"/>
            <w:gridSpan w:val="2"/>
          </w:tcPr>
          <w:p w14:paraId="3105BCBC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 (0.31, 0.37)</w:t>
            </w:r>
          </w:p>
        </w:tc>
        <w:tc>
          <w:tcPr>
            <w:tcW w:w="2134" w:type="dxa"/>
            <w:gridSpan w:val="2"/>
          </w:tcPr>
          <w:p w14:paraId="442658F4" w14:textId="77777777" w:rsidR="00F93F54" w:rsidRPr="00BE1521" w:rsidRDefault="00F93F54" w:rsidP="00DB4F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5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 (0.33, 0.41)</w:t>
            </w:r>
          </w:p>
        </w:tc>
        <w:tc>
          <w:tcPr>
            <w:tcW w:w="1060" w:type="dxa"/>
            <w:gridSpan w:val="3"/>
          </w:tcPr>
          <w:p w14:paraId="0E2F6E9F" w14:textId="77777777" w:rsidR="00F93F54" w:rsidRPr="007A59B7" w:rsidRDefault="00F93F54" w:rsidP="00DB4FC8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59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  <w:r w:rsidRPr="00F9126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1E11B0BD" w14:textId="77777777" w:rsidR="00F93F54" w:rsidRPr="00035D08" w:rsidRDefault="00F93F54" w:rsidP="00F93F54">
      <w:pPr>
        <w:ind w:rightChars="-142" w:right="-312"/>
        <w:rPr>
          <w:sz w:val="20"/>
          <w:szCs w:val="20"/>
        </w:rPr>
      </w:pPr>
      <w:r w:rsidRPr="00035D08">
        <w:rPr>
          <w:rFonts w:ascii="Times New Roman" w:hAnsi="Times New Roman" w:cs="Times New Roman"/>
          <w:color w:val="000000"/>
          <w:sz w:val="20"/>
          <w:szCs w:val="20"/>
        </w:rPr>
        <w:t xml:space="preserve">WBC, white blood cell. </w:t>
      </w:r>
      <w:r w:rsidRPr="00035D08">
        <w:rPr>
          <w:rFonts w:ascii="Times New Roman" w:hAnsi="Times New Roman" w:cs="Times New Roman" w:hint="eastAsia"/>
          <w:color w:val="000000"/>
          <w:sz w:val="20"/>
          <w:szCs w:val="20"/>
        </w:rPr>
        <w:t>R</w:t>
      </w:r>
      <w:r w:rsidRPr="00035D08">
        <w:rPr>
          <w:rFonts w:ascii="Times New Roman" w:hAnsi="Times New Roman" w:cs="Times New Roman"/>
          <w:color w:val="000000"/>
          <w:sz w:val="20"/>
          <w:szCs w:val="20"/>
        </w:rPr>
        <w:t xml:space="preserve">DW, </w:t>
      </w:r>
      <w:r w:rsidRPr="00035D08">
        <w:rPr>
          <w:rFonts w:ascii="Times New Roman" w:hAnsi="Times New Roman" w:cs="Times New Roman" w:hint="eastAsia"/>
          <w:color w:val="000000"/>
          <w:sz w:val="20"/>
          <w:szCs w:val="20"/>
        </w:rPr>
        <w:t>red</w:t>
      </w:r>
      <w:r w:rsidRPr="00035D0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35D08">
        <w:rPr>
          <w:rFonts w:ascii="Times New Roman" w:hAnsi="Times New Roman" w:cs="Times New Roman" w:hint="eastAsia"/>
          <w:color w:val="000000"/>
          <w:sz w:val="20"/>
          <w:szCs w:val="20"/>
        </w:rPr>
        <w:t>cell</w:t>
      </w:r>
      <w:r w:rsidRPr="00035D08">
        <w:rPr>
          <w:rFonts w:ascii="Times New Roman" w:hAnsi="Times New Roman" w:cs="Times New Roman"/>
          <w:color w:val="000000"/>
          <w:sz w:val="20"/>
          <w:szCs w:val="20"/>
        </w:rPr>
        <w:t xml:space="preserve"> distribution width. COPD,</w:t>
      </w:r>
      <w:r w:rsidRPr="00035D08">
        <w:rPr>
          <w:sz w:val="20"/>
          <w:szCs w:val="20"/>
        </w:rPr>
        <w:t xml:space="preserve"> </w:t>
      </w:r>
      <w:r w:rsidRPr="00035D08">
        <w:rPr>
          <w:rFonts w:ascii="Times New Roman" w:hAnsi="Times New Roman" w:cs="Times New Roman"/>
          <w:color w:val="000000"/>
          <w:sz w:val="20"/>
          <w:szCs w:val="20"/>
        </w:rPr>
        <w:t>Chronic obstructive pulmonary disease</w:t>
      </w:r>
    </w:p>
    <w:p w14:paraId="27B600DA" w14:textId="77777777" w:rsidR="00F93F54" w:rsidRPr="00035D08" w:rsidRDefault="00F93F54" w:rsidP="00F93F54">
      <w:pPr>
        <w:rPr>
          <w:rFonts w:ascii="Times New Roman" w:hAnsi="Times New Roman" w:cs="Times New Roman"/>
          <w:sz w:val="20"/>
          <w:szCs w:val="20"/>
        </w:rPr>
      </w:pPr>
      <w:r w:rsidRPr="00035D08">
        <w:rPr>
          <w:rFonts w:ascii="Times New Roman" w:hAnsi="Times New Roman" w:cs="Times New Roman"/>
          <w:sz w:val="20"/>
          <w:szCs w:val="20"/>
        </w:rPr>
        <w:t>RAR, RDW/</w:t>
      </w:r>
      <w:r w:rsidRPr="00035D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bumin</w:t>
      </w:r>
      <w:r w:rsidRPr="00035D08">
        <w:rPr>
          <w:rFonts w:ascii="Times New Roman" w:hAnsi="Times New Roman" w:cs="Times New Roman"/>
          <w:sz w:val="20"/>
          <w:szCs w:val="20"/>
        </w:rPr>
        <w:t>.</w:t>
      </w:r>
    </w:p>
    <w:p w14:paraId="05C6C496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0ADD853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89473F7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B71026D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372ED97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2898F0A9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BC13A26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C42DB23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071EFC5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8EA8F54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595F8A9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9ACF01A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16BA19B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6DCCBB8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3A2A40B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95AD7C0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A377586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E5F3011" w14:textId="77777777" w:rsidR="00F93F54" w:rsidRDefault="00F93F54" w:rsidP="00F31CF0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E076DEC" w14:textId="54C3FBC7" w:rsidR="00F31CF0" w:rsidRPr="00F93F54" w:rsidRDefault="00DC3808" w:rsidP="00F31CF0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  <w:r w:rsidRPr="00F93F54">
        <w:rPr>
          <w:rFonts w:ascii="Times New Roman" w:hAnsi="Times New Roman" w:cs="Times New Roman"/>
          <w:lang w:val="en-US"/>
        </w:rPr>
        <w:lastRenderedPageBreak/>
        <w:t>Fi</w:t>
      </w:r>
      <w:r w:rsidRPr="00F93F54">
        <w:rPr>
          <w:rFonts w:ascii="Times New Roman" w:hAnsi="Times New Roman" w:cs="Times New Roman"/>
          <w:lang w:val="en-US" w:eastAsia="zh-CN"/>
        </w:rPr>
        <w:t>gure 1 F</w:t>
      </w:r>
      <w:r w:rsidRPr="00F93F54">
        <w:rPr>
          <w:rFonts w:ascii="Times New Roman" w:hAnsi="Times New Roman" w:cs="Times New Roman"/>
        </w:rPr>
        <w:t>low diagram</w:t>
      </w:r>
    </w:p>
    <w:p w14:paraId="7E10E6E6" w14:textId="6290461F" w:rsidR="00F31CF0" w:rsidRDefault="00944F0F" w:rsidP="00F31CF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B967F1" wp14:editId="32B63968">
                <wp:simplePos x="0" y="0"/>
                <wp:positionH relativeFrom="column">
                  <wp:posOffset>556846</wp:posOffset>
                </wp:positionH>
                <wp:positionV relativeFrom="paragraph">
                  <wp:posOffset>189914</wp:posOffset>
                </wp:positionV>
                <wp:extent cx="2653030" cy="1071929"/>
                <wp:effectExtent l="0" t="0" r="13970" b="76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030" cy="1071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60B2D8" w14:textId="77777777" w:rsidR="00505AFF" w:rsidRDefault="00944F0F" w:rsidP="00B73254">
                            <w:pPr>
                              <w:spacing w:after="0" w:line="240" w:lineRule="atLeast"/>
                              <w:jc w:val="center"/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 w:rsidR="00B73254"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lang w:val="en-US" w:eastAsia="zh-CN"/>
                              </w:rPr>
                              <w:t xml:space="preserve">ystematic registered for patients who underwent </w:t>
                            </w:r>
                            <w:r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lang w:val="en-US" w:eastAsia="zh-CN"/>
                              </w:rPr>
                              <w:t>EVAR</w:t>
                            </w:r>
                            <w:r w:rsidR="00B73254"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lang w:val="en-US" w:eastAsia="zh-CN"/>
                              </w:rPr>
                              <w:t xml:space="preserve"> procedure </w:t>
                            </w:r>
                          </w:p>
                          <w:p w14:paraId="71F48476" w14:textId="4D9915B7" w:rsidR="00B73254" w:rsidRDefault="00B73254" w:rsidP="00B73254">
                            <w:pPr>
                              <w:spacing w:after="0" w:line="240" w:lineRule="atLeast"/>
                              <w:jc w:val="center"/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</w:pPr>
                            <w:r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from 0</w:t>
                            </w:r>
                            <w:r w:rsidR="00DC3808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8</w:t>
                            </w:r>
                            <w:r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/201</w:t>
                            </w:r>
                            <w:r w:rsidR="00DC3808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6</w:t>
                            </w:r>
                            <w:r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 xml:space="preserve"> to 05/2024</w:t>
                            </w:r>
                          </w:p>
                          <w:p w14:paraId="7364F21B" w14:textId="4C8A961B" w:rsidR="00B73254" w:rsidRPr="00B73254" w:rsidRDefault="00B73254" w:rsidP="00B73254">
                            <w:pPr>
                              <w:spacing w:after="0" w:line="240" w:lineRule="atLeast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 w:rsidRPr="00B73254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(n=202)</w:t>
                            </w:r>
                          </w:p>
                          <w:p w14:paraId="2B318D85" w14:textId="3EC63801" w:rsidR="00F31CF0" w:rsidRPr="00560609" w:rsidRDefault="00F31CF0" w:rsidP="00F31C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967F1" id="Rectangle 1" o:spid="_x0000_s1026" style="position:absolute;margin-left:43.85pt;margin-top:14.95pt;width:208.9pt;height:8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4sYKgwIAAGoFAAAOAAAAZHJzL2Uyb0RvYy54bWysVEtv2zAMvg/YfxB0X22nrzWoUwQpOgwo&#13;&#10;2qLt0LMiS7EAWdQkJXb260fJjwRdscOwHBxKJD+Sn0he33SNJjvhvAJT0uIkp0QYDpUym5L+eL37&#13;&#10;8pUSH5ipmAYjSroXnt4sPn+6bu1czKAGXQlHEMT4eWtLWodg51nmeS0a5k/ACoNKCa5hAY9uk1WO&#13;&#10;tYje6GyW5xdZC66yDrjwHm9veyVdJHwpBQ+PUnoRiC4p5hbS16XvOn6zxTWbbxyzteJDGuwfsmiY&#13;&#10;Mhh0grplgZGtU39ANYo78CDDCYcmAykVF6kGrKbI31XzUjMrUi1IjrcTTf7/wfKH3Yt9ckhDa/3c&#13;&#10;oxir6KRr4j/mR7pE1n4iS3SBcLycXZyf5qfIKUddkV8WV7OrSGd2cLfOh28CGhKFkjp8jUQS2937&#13;&#10;0JuOJjGagTuldXoRbeKFB62qeJcOsSXESjuyY/iYoSuGaEdWGDt6ZodakhT2WkQIbZ6FJKqK2adE&#13;&#10;UpsdMBnnwoSiV9WsEn2o8xx/Y7Axi1RoAozIEpOcsAeA0bIHGbH7sgf76CpSl07O+d8S650njxQZ&#13;&#10;TJicG2XAfQSgsaohcm8/ktRTE1kK3bpDkyiuodo/OeKgHxdv+Z3CF7xnPjwxh/OBr44zHx7xIzW0&#13;&#10;JYVBoqQG9+uj+2iPbYtaSlqct5L6n1vmBCX6u8GGvirOzuKApsPZ+eUMD+5Ysz7WmG2zAuyCAreL&#13;&#10;5UmM9kGPonTQvOFqWMaoqGKGY+yS8uDGwyr0ewCXCxfLZTLDobQs3JsXyyN4JDh26Gv3xpwd2jjg&#13;&#10;BDzAOJts/q6be9voaWC5DSBVavUDrwP1ONCph4blEzfG8TlZHVbk4jcAAAD//wMAUEsDBBQABgAI&#13;&#10;AAAAIQBDhmpY5AAAAA4BAAAPAAAAZHJzL2Rvd25yZXYueG1sTE9NS8NAEL0L/odlBC/FblqI+Wg2&#13;&#10;RSxKDyJY9eBtk4zZ2OxsyG7b+O87PenlwfDevI9iPdleHHH0nSMFi3kEAql2TUetgo/3p7sUhA+a&#13;&#10;Gt07QgW/6GFdXl8VOm/cid7wuAutYBPyuVZgQhhyKX1t0Go/dwMSc99utDrwObayGfWJzW0vl1F0&#13;&#10;L63uiBOMHvDRYL3fHayCr+0U2p/Fc3jZ69nnbGuq+nVTKXV7M21WDA8rEAGn8PcBlw3cH0ouVrkD&#13;&#10;NV70CtIkYaWCZZaBYD6O4hhExcIsTUCWhfw/ozwDAAD//wMAUEsBAi0AFAAGAAgAAAAhALaDOJL+&#13;&#10;AAAA4QEAABMAAAAAAAAAAAAAAAAAAAAAAFtDb250ZW50X1R5cGVzXS54bWxQSwECLQAUAAYACAAA&#13;&#10;ACEAOP0h/9YAAACUAQAACwAAAAAAAAAAAAAAAAAvAQAAX3JlbHMvLnJlbHNQSwECLQAUAAYACAAA&#13;&#10;ACEAH+LGCoMCAABqBQAADgAAAAAAAAAAAAAAAAAuAgAAZHJzL2Uyb0RvYy54bWxQSwECLQAUAAYA&#13;&#10;CAAAACEAQ4ZqWOQAAAAOAQAADwAAAAAAAAAAAAAAAADdBAAAZHJzL2Rvd25yZXYueG1sUEsFBgAA&#13;&#10;AAAEAAQA8wAAAO4FAAAAAA==&#13;&#10;" filled="f" strokecolor="black [3213]" strokeweight="1pt">
                <v:textbox>
                  <w:txbxContent>
                    <w:p w14:paraId="7160B2D8" w14:textId="77777777" w:rsidR="00505AFF" w:rsidRDefault="00944F0F" w:rsidP="00B73254">
                      <w:pPr>
                        <w:spacing w:after="0" w:line="240" w:lineRule="atLeast"/>
                        <w:jc w:val="center"/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 w:rsidR="00B73254"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lang w:val="en-US" w:eastAsia="zh-CN"/>
                        </w:rPr>
                        <w:t xml:space="preserve">ystematic registered for patients who underwent </w:t>
                      </w:r>
                      <w:r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lang w:val="en-US" w:eastAsia="zh-CN"/>
                        </w:rPr>
                        <w:t>EVAR</w:t>
                      </w:r>
                      <w:r w:rsidR="00B73254"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lang w:val="en-US" w:eastAsia="zh-CN"/>
                        </w:rPr>
                        <w:t xml:space="preserve"> procedure </w:t>
                      </w:r>
                    </w:p>
                    <w:p w14:paraId="71F48476" w14:textId="4D9915B7" w:rsidR="00B73254" w:rsidRDefault="00B73254" w:rsidP="00B73254">
                      <w:pPr>
                        <w:spacing w:after="0" w:line="240" w:lineRule="atLeast"/>
                        <w:jc w:val="center"/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</w:pPr>
                      <w:r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from 0</w:t>
                      </w:r>
                      <w:r w:rsidR="00DC3808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8</w:t>
                      </w:r>
                      <w:r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/201</w:t>
                      </w:r>
                      <w:r w:rsidR="00DC3808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6</w:t>
                      </w:r>
                      <w:r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 xml:space="preserve"> to 05/2024</w:t>
                      </w:r>
                    </w:p>
                    <w:p w14:paraId="7364F21B" w14:textId="4C8A961B" w:rsidR="00B73254" w:rsidRPr="00B73254" w:rsidRDefault="00B73254" w:rsidP="00B73254">
                      <w:pPr>
                        <w:spacing w:after="0" w:line="240" w:lineRule="atLeast"/>
                        <w:jc w:val="center"/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 w:rsidRPr="00B73254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(n=202)</w:t>
                      </w:r>
                    </w:p>
                    <w:p w14:paraId="2B318D85" w14:textId="3EC63801" w:rsidR="00F31CF0" w:rsidRPr="00560609" w:rsidRDefault="00F31CF0" w:rsidP="00F31C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977029C" w14:textId="0DA3A27C" w:rsidR="00F31CF0" w:rsidRDefault="00F31CF0" w:rsidP="00F31CF0">
      <w:pPr>
        <w:spacing w:after="0" w:line="240" w:lineRule="auto"/>
      </w:pPr>
    </w:p>
    <w:p w14:paraId="15ABFAA8" w14:textId="5A801EDD" w:rsidR="00F31CF0" w:rsidRDefault="00F31CF0" w:rsidP="00F31CF0">
      <w:pPr>
        <w:spacing w:after="0" w:line="240" w:lineRule="auto"/>
      </w:pPr>
    </w:p>
    <w:p w14:paraId="01BBCCA9" w14:textId="77777777" w:rsidR="00F31CF0" w:rsidRDefault="00F31CF0" w:rsidP="00F31CF0">
      <w:pPr>
        <w:spacing w:after="0" w:line="240" w:lineRule="auto"/>
      </w:pPr>
    </w:p>
    <w:p w14:paraId="1CA729C4" w14:textId="213CACBA" w:rsidR="00F31CF0" w:rsidRDefault="00F31CF0" w:rsidP="00F31CF0">
      <w:pPr>
        <w:spacing w:after="0" w:line="240" w:lineRule="auto"/>
      </w:pPr>
    </w:p>
    <w:p w14:paraId="53FA0AC9" w14:textId="4AD11C37" w:rsidR="00F31CF0" w:rsidRDefault="00F31CF0" w:rsidP="00F31CF0">
      <w:pPr>
        <w:spacing w:after="0" w:line="240" w:lineRule="auto"/>
      </w:pPr>
    </w:p>
    <w:p w14:paraId="3A7CB5E9" w14:textId="23973E45" w:rsidR="00F31CF0" w:rsidRDefault="00271D96" w:rsidP="00F31CF0">
      <w:pPr>
        <w:spacing w:after="0" w:line="24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039B16" wp14:editId="24925228">
                <wp:simplePos x="0" y="0"/>
                <wp:positionH relativeFrom="column">
                  <wp:posOffset>1841500</wp:posOffset>
                </wp:positionH>
                <wp:positionV relativeFrom="paragraph">
                  <wp:posOffset>72390</wp:posOffset>
                </wp:positionV>
                <wp:extent cx="45720" cy="1638300"/>
                <wp:effectExtent l="12700" t="0" r="30480" b="25400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1638300"/>
                        </a:xfrm>
                        <a:prstGeom prst="downArrow">
                          <a:avLst/>
                        </a:prstGeom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076B2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6" o:spid="_x0000_s1026" type="#_x0000_t67" style="position:absolute;left:0;text-align:left;margin-left:145pt;margin-top:5.7pt;width:3.6pt;height:12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o1cXZQIAABsFAAAOAAAAZHJzL2Uyb0RvYy54bWysVMFu2zAMvQ/YPwi6r7aTtuuCOkXQosOA&#13;&#10;og3WDj2rshQbk0WNUuJkXz9Kdpys6y7DclAokXyknh91ebVtDdso9A3YkhcnOWfKSqgauyr5t6fb&#13;&#10;Dxec+SBsJQxYVfKd8vxq/v7dZedmagI1mEohIxDrZ50reR2Cm2WZl7VqhT8Bpyw5NWArAm1xlVUo&#13;&#10;OkJvTTbJ8/OsA6wcglTe0+lN7+TzhK+1kuFBa68CMyWn3kJaMa0vcc3ml2K2QuHqRg5tiH/oohWN&#13;&#10;paIj1I0Igq2x+QOqbSSCBx1OJLQZaN1Ile5AtynyV7d5rIVT6S5EjncjTf7/wcr7zaNbItHQOT/z&#13;&#10;ZMZbbDW28Z/6Y9tE1m4kS20Dk3R4evZxQoxK8hTn04tpnsjMDskOffisoGXRKHkFnV0gQpd4Eps7&#13;&#10;H6gqxe/jYkFjWVfy8+lZD3boKVlhZ1Qf9VVp1lTUxSShJbmoa4NsI+hDV9+L/rgWleqPznL6xa9N&#13;&#10;BcfotDOWwCKqbowZcQeAKMPfcXuIITamqaSyMTH/W0N94hidKoINY2LbWMC3kk0ohsZ1H09tH9ER&#13;&#10;zReodktkCL2+vZO3DZF+J3xYCiRB04eiIQ0PtGgDRDEMFmc14M+3zmM86Yy8nHU0ICX3P9YCFWfm&#13;&#10;iyUFfipOT+NEpc0gBjz2vBx77Lq9Bvo0BT0HTiaTkjGYvakR2mea5UWsSi5hJdUuuQy431yHfnDp&#13;&#10;NZBqsUhhNEVOhDv76GQEj6xGPT1tnwW6QXmBJHsP+2ESs1fa62NjpoXFOoBukjAPvA580wQmwQyv&#13;&#10;RRzx432KOrxp818AAAD//wMAUEsDBBQABgAIAAAAIQC3JKOW4gAAAA8BAAAPAAAAZHJzL2Rvd25y&#13;&#10;ZXYueG1sTI9BT8MwDIXvSPyHyEjcWNpoDNo1nRBoJ4QQY9KuWWPaqo1TNWlX/j3mBBfL1rOf31fs&#13;&#10;FteLGcfQetKQrhIQSJW3LdUajp/7u0cQIRqypveEGr4xwK68vipMbv2FPnA+xFqwCYXcaGhiHHIp&#13;&#10;Q9WgM2HlByTWvvzoTORxrKUdzYXNXS9VkmykMy3xh8YM+Nxg1R0mp+H01s3KHd+X6ZS+KrT7YeqG&#13;&#10;e61vb5aXLZenLYiIS/y7gF8Gzg8lBzv7iWwQvQaVJQwUWUjXIHhBZQ8KxJmbTbYGWRbyP0f5AwAA&#13;&#10;//8DAFBLAQItABQABgAIAAAAIQC2gziS/gAAAOEBAAATAAAAAAAAAAAAAAAAAAAAAABbQ29udGVu&#13;&#10;dF9UeXBlc10ueG1sUEsBAi0AFAAGAAgAAAAhADj9If/WAAAAlAEAAAsAAAAAAAAAAAAAAAAALwEA&#13;&#10;AF9yZWxzLy5yZWxzUEsBAi0AFAAGAAgAAAAhAPmjVxdlAgAAGwUAAA4AAAAAAAAAAAAAAAAALgIA&#13;&#10;AGRycy9lMm9Eb2MueG1sUEsBAi0AFAAGAAgAAAAhALcko5biAAAADwEAAA8AAAAAAAAAAAAAAAAA&#13;&#10;vwQAAGRycy9kb3ducmV2LnhtbFBLBQYAAAAABAAEAPMAAADOBQAAAAA=&#13;&#10;" adj="21299" fillcolor="black [3200]" strokecolor="black [1600]" strokeweight=".5pt"/>
            </w:pict>
          </mc:Fallback>
        </mc:AlternateContent>
      </w:r>
    </w:p>
    <w:p w14:paraId="5D5B6CE8" w14:textId="7C3C976F" w:rsidR="00F31CF0" w:rsidRDefault="00F97EC9" w:rsidP="00F31CF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DB20F4" wp14:editId="142BEC06">
                <wp:simplePos x="0" y="0"/>
                <wp:positionH relativeFrom="column">
                  <wp:posOffset>3838673</wp:posOffset>
                </wp:positionH>
                <wp:positionV relativeFrom="paragraph">
                  <wp:posOffset>33508</wp:posOffset>
                </wp:positionV>
                <wp:extent cx="2332892" cy="1289539"/>
                <wp:effectExtent l="0" t="0" r="1714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2892" cy="12895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58834" w14:textId="4C8364D8" w:rsidR="00F31CF0" w:rsidRPr="00944F0F" w:rsidRDefault="00505AFF" w:rsidP="00944F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22</w:t>
                            </w:r>
                            <w:r w:rsidR="00271D96"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271D96"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excluded</w:t>
                            </w:r>
                            <w:r w:rsidR="00F31CF0"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:</w:t>
                            </w:r>
                          </w:p>
                          <w:p w14:paraId="7B0733EA" w14:textId="47484BD8" w:rsidR="00F31CF0" w:rsidRPr="00505AFF" w:rsidRDefault="00271D96" w:rsidP="00944F0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Open surgery</w:t>
                            </w:r>
                            <w:r w:rsidR="00F31CF0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C10FAA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13</w:t>
                            </w:r>
                            <w:r w:rsidR="00F31CF0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1F554A0C" w14:textId="7FCD252C" w:rsidR="00C10FAA" w:rsidRPr="00505AFF" w:rsidRDefault="00C10FAA" w:rsidP="00505AF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Age &lt;60</w:t>
                            </w:r>
                            <w:r w:rsidR="00F31CF0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8</w:t>
                            </w:r>
                            <w:r w:rsidR="00F31CF0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66B659B4" w14:textId="53DF090C" w:rsidR="00B73254" w:rsidRPr="00505AFF" w:rsidRDefault="00B73254" w:rsidP="00944F0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Thoracic aortic aneurysm</w:t>
                            </w:r>
                            <w:r w:rsidR="00944F0F"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（</w:t>
                            </w: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n=1</w:t>
                            </w:r>
                            <w:r w:rsidRPr="00505A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）</w:t>
                            </w:r>
                          </w:p>
                          <w:p w14:paraId="253A0CCD" w14:textId="61190BE0" w:rsidR="00C10FAA" w:rsidRPr="00C10FAA" w:rsidRDefault="00C10FAA" w:rsidP="00F31C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B20F4" id="Rectangle 2" o:spid="_x0000_s1027" style="position:absolute;margin-left:302.25pt;margin-top:2.65pt;width:183.7pt;height:101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OaqAhwIAAHEFAAAOAAAAZHJzL2Uyb0RvYy54bWysVE1v2zAMvQ/YfxB0Xx2n7dYGdYqgRYcB&#13;&#10;RRusHXpWZKk2IIsapcTOfv0o+SNBV+wwLAeHEslH8onk1XXXGLZT6GuwBc9PZpwpK6Gs7WvBfzzf&#13;&#10;fbrgzAdhS2HAqoLvlefXy48frlq3UHOowJQKGYFYv2hdwasQ3CLLvKxUI/wJOGVJqQEbEeiIr1mJ&#13;&#10;oiX0xmTz2exz1gKWDkEq7+n2tlfyZcLXWsnwqLVXgZmCU24hfTF9N/GbLa/E4hWFq2o5pCH+IYtG&#13;&#10;1JaCTlC3Igi2xfoPqKaWCB50OJHQZKB1LVWqgarJZ2+qeaqEU6kWIse7iSb//2Dlw+7JrZFoaJ1f&#13;&#10;eBJjFZ3GJv5TfqxLZO0nslQXmKTL+enp/OJyzpkkXU7i+ellpDM7uDv04auChkWh4EivkUgSu3sf&#13;&#10;etPRJEazcFcbk17E2HjhwdRlvEuH2BLqxiDbCXrM0OVDtCMrih09s0MtSQp7oyKEsd+VZnUZs0+J&#13;&#10;pDY7YAoplQ15r6pEqfpQ5zP6jcHGLFKhCTAia0pywh4ARsseZMTuyx7so6tKXTo5z/6WWO88eaTI&#13;&#10;YMPk3NQW8D0AQ1UNkXv7kaSemshS6DYdcUNvGS3jzQbK/RoZQj813sm7mh7yXviwFkhjQgNFox8e&#13;&#10;6aMNtAWHQeKsAvz13n20p+4lLWctjV3B/c+tQMWZ+Wapry/zs7M4p+lwdv5lTgc81myONXbb3AA1&#13;&#10;Q05LxskkRvtgRlEjNC+0IVYxKqmElRS74DLgeLgJ/TqgHSPVapXMaDadCPf2yckIHnmOjfrcvQh0&#13;&#10;QzcHGoQHGEdULN40dW8bPS2stgF0nTr+wOvwAjTXqZWGHRQXx/E5WR025fI3AAAA//8DAFBLAwQU&#13;&#10;AAYACAAAACEA5W4l7uUAAAAOAQAADwAAAGRycy9kb3ducmV2LnhtbExPTU/CQBC9m/gfNmPihchu&#13;&#10;ERBKp8RINByMiagHb9Pu2la6u013gfrvGU96meTlfcx72XqwrTiaPjTeISRjBcK40uvGVQjvb483&#13;&#10;CxAhktPUemcQfkyAdX55kVGq/cm9muMuVoJDXEgJoY6xS6UMZW0shbHvjGPuy/eWIsO+krqnE4fb&#13;&#10;Vk6UmktLjeMPNXXmoTblfnewCJ/bIVbfyVN83tPoY7Sti/JlUyBeXw2bFZ/7FYhohvjngN8N3B9y&#13;&#10;Llb4g9NBtAhzNZ2xFGF2C4L55V2yBFEgTNRiCjLP5P8Z+RkAAP//AwBQSwECLQAUAAYACAAAACEA&#13;&#10;toM4kv4AAADhAQAAEwAAAAAAAAAAAAAAAAAAAAAAW0NvbnRlbnRfVHlwZXNdLnhtbFBLAQItABQA&#13;&#10;BgAIAAAAIQA4/SH/1gAAAJQBAAALAAAAAAAAAAAAAAAAAC8BAABfcmVscy8ucmVsc1BLAQItABQA&#13;&#10;BgAIAAAAIQAUOaqAhwIAAHEFAAAOAAAAAAAAAAAAAAAAAC4CAABkcnMvZTJvRG9jLnhtbFBLAQIt&#13;&#10;ABQABgAIAAAAIQDlbiXu5QAAAA4BAAAPAAAAAAAAAAAAAAAAAOEEAABkcnMvZG93bnJldi54bWxQ&#13;&#10;SwUGAAAAAAQABADzAAAA8wUAAAAA&#13;&#10;" filled="f" strokecolor="black [3213]" strokeweight="1pt">
                <v:textbox>
                  <w:txbxContent>
                    <w:p w14:paraId="7EC58834" w14:textId="4C8364D8" w:rsidR="00F31CF0" w:rsidRPr="00944F0F" w:rsidRDefault="00505AFF" w:rsidP="00944F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22</w:t>
                      </w:r>
                      <w:r w:rsidR="00271D96"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 </w:t>
                      </w:r>
                      <w:r w:rsidR="00271D96"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excluded</w:t>
                      </w:r>
                      <w:r w:rsidR="00F31CF0"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:</w:t>
                      </w:r>
                    </w:p>
                    <w:p w14:paraId="7B0733EA" w14:textId="47484BD8" w:rsidR="00F31CF0" w:rsidRPr="00505AFF" w:rsidRDefault="00271D96" w:rsidP="00944F0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Open surgery</w:t>
                      </w:r>
                      <w:r w:rsidR="00F31CF0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 (n = </w:t>
                      </w:r>
                      <w:r w:rsidR="00C10FAA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13</w:t>
                      </w:r>
                      <w:r w:rsidR="00F31CF0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  <w:p w14:paraId="1F554A0C" w14:textId="7FCD252C" w:rsidR="00C10FAA" w:rsidRPr="00505AFF" w:rsidRDefault="00C10FAA" w:rsidP="00505AF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Age &lt;60</w:t>
                      </w:r>
                      <w:r w:rsidR="00F31CF0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 (n = </w:t>
                      </w: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8</w:t>
                      </w:r>
                      <w:r w:rsidR="00F31CF0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  <w:p w14:paraId="66B659B4" w14:textId="53DF090C" w:rsidR="00B73254" w:rsidRPr="00505AFF" w:rsidRDefault="00B73254" w:rsidP="00944F0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</w:pP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Thoracic aortic aneurysm</w:t>
                      </w:r>
                      <w:r w:rsidR="00944F0F"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（</w:t>
                      </w: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n=1</w:t>
                      </w:r>
                      <w:r w:rsidRPr="00505AF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）</w:t>
                      </w:r>
                    </w:p>
                    <w:p w14:paraId="253A0CCD" w14:textId="61190BE0" w:rsidR="00C10FAA" w:rsidRPr="00C10FAA" w:rsidRDefault="00C10FAA" w:rsidP="00F31C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76DE224" w14:textId="747A4CA2" w:rsidR="00F31CF0" w:rsidRDefault="00F31CF0" w:rsidP="00F31CF0">
      <w:pPr>
        <w:spacing w:after="0" w:line="240" w:lineRule="auto"/>
      </w:pPr>
    </w:p>
    <w:p w14:paraId="6D893B18" w14:textId="7DB35B55" w:rsidR="00F31CF0" w:rsidRDefault="00F31CF0" w:rsidP="00F31CF0">
      <w:pPr>
        <w:spacing w:after="0" w:line="240" w:lineRule="auto"/>
      </w:pPr>
    </w:p>
    <w:p w14:paraId="44ACF484" w14:textId="46F8828B" w:rsidR="00F31CF0" w:rsidRDefault="00622039" w:rsidP="00F31CF0">
      <w:pPr>
        <w:spacing w:after="0" w:line="24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7D9FE2" wp14:editId="238FF072">
                <wp:simplePos x="0" y="0"/>
                <wp:positionH relativeFrom="column">
                  <wp:posOffset>1881554</wp:posOffset>
                </wp:positionH>
                <wp:positionV relativeFrom="paragraph">
                  <wp:posOffset>49579</wp:posOffset>
                </wp:positionV>
                <wp:extent cx="1957754" cy="45719"/>
                <wp:effectExtent l="0" t="12700" r="23495" b="31115"/>
                <wp:wrapNone/>
                <wp:docPr id="7" name="右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57754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C6F1A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箭头 7" o:spid="_x0000_s1026" type="#_x0000_t13" style="position:absolute;left:0;text-align:left;margin-left:148.15pt;margin-top:3.9pt;width:154.15pt;height:3.6pt;flip:y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Zx/ZQIAABYFAAAOAAAAZHJzL2Uyb0RvYy54bWysVFFP2zAQfp+0/2D5faSp2jEqUlSBmCYh&#13;&#10;QMDGs3Hsxprj885u0+7X7+ykgTH2Mi0P0dl39/nu83c+Pdu1lm0VBgOu4uXRhDPlJNTGrSv+9eHy&#13;&#10;wyfOQhSuFhacqvheBX62fP/utPMLNYUGbK2QEYgLi85XvInRL4oiyEa1IhyBV46cGrAVkZa4LmoU&#13;&#10;HaG3tphOJh+LDrD2CFKFQLsXvZMvM77WSsYbrYOKzFacaov5j/n/lP7F8lQs1ih8Y+RQhviHKlph&#13;&#10;HB06Ql2IKNgGzR9QrZEIAXQ8ktAWoLWRKvdA3ZSTV93cN8Kr3AuRE/xIU/h/sPJ6e+9vkWjofFgE&#13;&#10;MlMXO40t09b4b3SnuS+qlO0ybfuRNrWLTNJmeTI/Pp7POJPkm82Py5NEa9HDJDiPIX5W0LJkVBzN&#13;&#10;uokrROgytNhehdgnHAIp+7mcbMW9VQnKujulmanp2GnOzkpR5xbZVtAd19/7ekMjatVvzSf0DRWN&#13;&#10;0bm+DJZQtbF2xB0AkgJ/x+1rHGJTmsoCGxMnfyuoTxyj84ng4pjYGgf4VrKN5VC47uMPxPR0JGae&#13;&#10;oN7fIkPopR28vDTE8pUI8VYgaZlUT/MZb+inLXQVh8HirAH8+dZ+iieJkZezjmaj4uHHRqDizH5x&#13;&#10;JL6TcjZLw5QXdOFTWuBLz9NLj9u050BXU9JL4GU2U3y0B1MjtI80xqt0KrmEk3R2xWXEw+I89jNL&#13;&#10;D4FUq1UOowHyIl65ey8PKk36edg9CvSD1CJp9BoOcyQWr7TWx6b7cLDaRNAmC/GZ14FvGr4smOGh&#13;&#10;SNP9cp2jnp+z5S8AAAD//wMAUEsDBBQABgAIAAAAIQChpxCy4gAAAA0BAAAPAAAAZHJzL2Rvd25y&#13;&#10;ZXYueG1sTI9BT8MwDIXvSPyHyEhcJpasQMe6plMF2gFxYkXi6jWhrWic0qRb+feYE1wsWe/5+X35&#13;&#10;bna9ONkxdJ40rJYKhKXam44aDW/V/uYBRIhIBntPVsO3DbArLi9yzIw/06s9HWIjOIRChhraGIdM&#13;&#10;ylC31mFY+sESax9+dBh5HRtpRjxzuOtlolQqHXbEH1oc7GNr68/D5DQsFmX1/jVhVcrV/NyEffKy&#13;&#10;WTutr6/mpy2Pcgsi2jn+XcAvA/eHgosd/UQmiF5Dsklv2aphzRisp+ouBXFk470CWeTyP0XxAwAA&#13;&#10;//8DAFBLAQItABQABgAIAAAAIQC2gziS/gAAAOEBAAATAAAAAAAAAAAAAAAAAAAAAABbQ29udGVu&#13;&#10;dF9UeXBlc10ueG1sUEsBAi0AFAAGAAgAAAAhADj9If/WAAAAlAEAAAsAAAAAAAAAAAAAAAAALwEA&#13;&#10;AF9yZWxzLy5yZWxzUEsBAi0AFAAGAAgAAAAhAJMxnH9lAgAAFgUAAA4AAAAAAAAAAAAAAAAALgIA&#13;&#10;AGRycy9lMm9Eb2MueG1sUEsBAi0AFAAGAAgAAAAhAKGnELLiAAAADQEAAA8AAAAAAAAAAAAAAAAA&#13;&#10;vwQAAGRycy9kb3ducmV2LnhtbFBLBQYAAAAABAAEAPMAAADOBQAAAAA=&#13;&#10;" adj="21348" fillcolor="black [3200]" strokecolor="black [1600]" strokeweight="1pt"/>
            </w:pict>
          </mc:Fallback>
        </mc:AlternateContent>
      </w:r>
    </w:p>
    <w:p w14:paraId="3A2D3BE7" w14:textId="77777777" w:rsidR="00F31CF0" w:rsidRDefault="00F31CF0" w:rsidP="00F31CF0">
      <w:pPr>
        <w:spacing w:after="0" w:line="240" w:lineRule="auto"/>
      </w:pPr>
    </w:p>
    <w:p w14:paraId="745FDF7C" w14:textId="0EC2A5E4" w:rsidR="00F31CF0" w:rsidRDefault="00F31CF0" w:rsidP="00F31CF0">
      <w:pPr>
        <w:spacing w:after="0" w:line="240" w:lineRule="auto"/>
      </w:pPr>
    </w:p>
    <w:p w14:paraId="1D0D9EB2" w14:textId="56604D79" w:rsidR="00F31CF0" w:rsidRDefault="00F31CF0" w:rsidP="00F31CF0">
      <w:pPr>
        <w:spacing w:after="0" w:line="240" w:lineRule="auto"/>
      </w:pPr>
    </w:p>
    <w:p w14:paraId="2E8DD5E0" w14:textId="62D0B6E7" w:rsidR="00F31CF0" w:rsidRDefault="00F97EC9" w:rsidP="00F31CF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CC0D08" wp14:editId="7DEA3E29">
                <wp:simplePos x="0" y="0"/>
                <wp:positionH relativeFrom="column">
                  <wp:posOffset>561975</wp:posOffset>
                </wp:positionH>
                <wp:positionV relativeFrom="paragraph">
                  <wp:posOffset>125730</wp:posOffset>
                </wp:positionV>
                <wp:extent cx="2653030" cy="647700"/>
                <wp:effectExtent l="0" t="0" r="1397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03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F95CDE" w14:textId="61B24971" w:rsidR="00D936C5" w:rsidRPr="00D936C5" w:rsidRDefault="00D936C5" w:rsidP="00D936C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P</w:t>
                            </w:r>
                            <w:r w:rsidRPr="00D936C5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rocedures with eligibility</w:t>
                            </w:r>
                          </w:p>
                          <w:p w14:paraId="5AA53B9F" w14:textId="026C72D0" w:rsidR="00F31CF0" w:rsidRPr="00D936C5" w:rsidRDefault="00D936C5" w:rsidP="00D936C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 w:rsidRPr="00D936C5">
                              <w:rPr>
                                <w:rFonts w:ascii="Times New Roman" w:eastAsia="PingFang SC" w:hAnsi="Times New Roman" w:cs="Times New Roman"/>
                                <w:color w:val="101214"/>
                                <w:sz w:val="21"/>
                                <w:szCs w:val="21"/>
                                <w:shd w:val="clear" w:color="auto" w:fill="FFFFFF"/>
                                <w:lang w:val="en-US" w:eastAsia="zh-CN"/>
                              </w:rPr>
                              <w:t>(n=1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C0D08" id="Rectangle 8" o:spid="_x0000_s1028" style="position:absolute;margin-left:44.25pt;margin-top:9.9pt;width:208.9pt;height:5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mTYiAIAAHAFAAAOAAAAZHJzL2Uyb0RvYy54bWysVE1v2zAMvQ/YfxB0X+2kabsFdYqgRYcB&#13;&#10;RVusHXpWZKk2IIsapcTOfv0o+SNBV+wwLAdHFMlH8onk5VXXGLZT6GuwBZ+d5JwpK6Gs7WvBfzzf&#13;&#10;fvrMmQ/ClsKAVQXfK8+vVh8/XLZuqeZQgSkVMgKxftm6glchuGWWeVmpRvgTcMqSUgM2IpCIr1mJ&#13;&#10;oiX0xmTzPD/PWsDSIUjlPd3e9Eq+SvhaKxketPYqMFNwyi2kL6bvJn6z1aVYvqJwVS2HNMQ/ZNGI&#13;&#10;2lLQCepGBMG2WP8B1dQSwYMOJxKaDLSupUo1UDWz/E01T5VwKtVC5Hg30eT/H6y83z25RyQaWueX&#13;&#10;no6xik5jE/8pP9YlsvYTWaoLTNLl/PzsND8lTiXpzhcXF3liMzt4O/Thq4KGxUPBkR4jcSR2dz5Q&#13;&#10;RDIdTWIwC7e1MelBjI0XHkxdxrskxI5Q1wbZTtBbhm4W344gjqxIip7ZoZR0CnujIoSx35VmdRmT&#13;&#10;T4mkLjtgCimVDbNeVYlS9aHOcvqNwcYsUugEGJE1JTlhDwCjZQ8yYvc5D/bRVaUmnZzzvyXWO08e&#13;&#10;KTLYMDk3tQV8D8BQVUPk3n4kqacmshS6TUfcRGrIMt5soNw/IkPoh8Y7eVvTQ94JHx4F0pTQ29Pk&#13;&#10;hwf6aANtwWE4cVYB/nrvPtpT85KWs5amruD+51ag4sx8s9TWX2aLRRzTJCzOLuYk4LFmc6yx2+Ya&#13;&#10;qBlmtGOcTMdoH8x41AjNCy2IdYxKKmElxS64DDgK16HfBrRipFqvkxmNphPhzj45GcEjz7FRn7sX&#13;&#10;gW7o5kBzcA/jhIrlm6bubaOnhfU2gK5Txx94HV6Axjq10rCC4t44lpPVYVGufgMAAP//AwBQSwME&#13;&#10;FAAGAAgAAAAhAFFahD7jAAAADgEAAA8AAABkcnMvZG93bnJldi54bWxMT01PwzAMvSPxHyIjcZlY&#13;&#10;2qFNpWs6ISbQDmgSYztwcxvTlDVJ1WRb+feYE1ws+T37fRSr0XbiTENovVOQThMQ5GqvW9co2L8/&#13;&#10;32UgQkSnsfOOFHxTgFV5fVVgrv3FvdF5FxvBIi7kqMDE2OdShtqQxTD1PTnmPv1gMfI6NFIPeGFx&#13;&#10;28lZkiykxdaxg8GengzVx93JKvjYjLH5Sl/i6xEnh8nGVPV2XSl1ezOulzwelyAijfHvA347cH4o&#13;&#10;OVjlT04H0SnIsjlfMv7ANZifJ4t7EBUDszQDWRbyf43yBwAA//8DAFBLAQItABQABgAIAAAAIQC2&#13;&#10;gziS/gAAAOEBAAATAAAAAAAAAAAAAAAAAAAAAABbQ29udGVudF9UeXBlc10ueG1sUEsBAi0AFAAG&#13;&#10;AAgAAAAhADj9If/WAAAAlAEAAAsAAAAAAAAAAAAAAAAALwEAAF9yZWxzLy5yZWxzUEsBAi0AFAAG&#13;&#10;AAgAAAAhAAQ6ZNiIAgAAcAUAAA4AAAAAAAAAAAAAAAAALgIAAGRycy9lMm9Eb2MueG1sUEsBAi0A&#13;&#10;FAAGAAgAAAAhAFFahD7jAAAADgEAAA8AAAAAAAAAAAAAAAAA4gQAAGRycy9kb3ducmV2LnhtbFBL&#13;&#10;BQYAAAAABAAEAPMAAADyBQAAAAA=&#13;&#10;" filled="f" strokecolor="black [3213]" strokeweight="1pt">
                <v:textbox>
                  <w:txbxContent>
                    <w:p w14:paraId="1DF95CDE" w14:textId="61B24971" w:rsidR="00D936C5" w:rsidRPr="00D936C5" w:rsidRDefault="00D936C5" w:rsidP="00D936C5">
                      <w:pPr>
                        <w:spacing w:after="0" w:line="240" w:lineRule="auto"/>
                        <w:jc w:val="center"/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</w:pPr>
                      <w:r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P</w:t>
                      </w:r>
                      <w:r w:rsidRPr="00D936C5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rocedures with eligibility</w:t>
                      </w:r>
                    </w:p>
                    <w:p w14:paraId="5AA53B9F" w14:textId="026C72D0" w:rsidR="00F31CF0" w:rsidRPr="00D936C5" w:rsidRDefault="00D936C5" w:rsidP="00D936C5">
                      <w:pPr>
                        <w:spacing w:after="0" w:line="240" w:lineRule="auto"/>
                        <w:jc w:val="center"/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 w:rsidRPr="00D936C5">
                        <w:rPr>
                          <w:rFonts w:ascii="Times New Roman" w:eastAsia="PingFang SC" w:hAnsi="Times New Roman" w:cs="Times New Roman"/>
                          <w:color w:val="101214"/>
                          <w:sz w:val="21"/>
                          <w:szCs w:val="21"/>
                          <w:shd w:val="clear" w:color="auto" w:fill="FFFFFF"/>
                          <w:lang w:val="en-US" w:eastAsia="zh-CN"/>
                        </w:rPr>
                        <w:t>(n=180)</w:t>
                      </w:r>
                    </w:p>
                  </w:txbxContent>
                </v:textbox>
              </v:rect>
            </w:pict>
          </mc:Fallback>
        </mc:AlternateContent>
      </w:r>
    </w:p>
    <w:p w14:paraId="1252C998" w14:textId="52A68C3D" w:rsidR="00F31CF0" w:rsidRDefault="00F31CF0" w:rsidP="00F31CF0">
      <w:pPr>
        <w:spacing w:after="0" w:line="240" w:lineRule="auto"/>
      </w:pPr>
    </w:p>
    <w:p w14:paraId="0D0C902F" w14:textId="1A55ED3D" w:rsidR="00F31CF0" w:rsidRDefault="00F31CF0" w:rsidP="00F31CF0">
      <w:pPr>
        <w:spacing w:after="0" w:line="240" w:lineRule="auto"/>
      </w:pPr>
    </w:p>
    <w:p w14:paraId="360404E3" w14:textId="6E861473" w:rsidR="00F31CF0" w:rsidRDefault="00505AFF" w:rsidP="00F31CF0">
      <w:pPr>
        <w:spacing w:after="0" w:line="24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217A50" wp14:editId="224FCE0D">
                <wp:simplePos x="0" y="0"/>
                <wp:positionH relativeFrom="column">
                  <wp:posOffset>1852584</wp:posOffset>
                </wp:positionH>
                <wp:positionV relativeFrom="paragraph">
                  <wp:posOffset>181552</wp:posOffset>
                </wp:positionV>
                <wp:extent cx="45720" cy="1638300"/>
                <wp:effectExtent l="12700" t="0" r="30480" b="25400"/>
                <wp:wrapNone/>
                <wp:docPr id="12" name="下箭头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1638300"/>
                        </a:xfrm>
                        <a:prstGeom prst="downArrow">
                          <a:avLst/>
                        </a:prstGeom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352C8" id="下箭头 12" o:spid="_x0000_s1026" type="#_x0000_t67" style="position:absolute;left:0;text-align:left;margin-left:145.85pt;margin-top:14.3pt;width:3.6pt;height:12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o1cXZQIAABsFAAAOAAAAZHJzL2Uyb0RvYy54bWysVMFu2zAMvQ/YPwi6r7aTtuuCOkXQosOA&#13;&#10;og3WDj2rshQbk0WNUuJkXz9Kdpys6y7DclAokXyknh91ebVtDdso9A3YkhcnOWfKSqgauyr5t6fb&#13;&#10;Dxec+SBsJQxYVfKd8vxq/v7dZedmagI1mEohIxDrZ50reR2Cm2WZl7VqhT8Bpyw5NWArAm1xlVUo&#13;&#10;OkJvTTbJ8/OsA6wcglTe0+lN7+TzhK+1kuFBa68CMyWn3kJaMa0vcc3ml2K2QuHqRg5tiH/oohWN&#13;&#10;paIj1I0Igq2x+QOqbSSCBx1OJLQZaN1Ile5AtynyV7d5rIVT6S5EjncjTf7/wcr7zaNbItHQOT/z&#13;&#10;ZMZbbDW28Z/6Y9tE1m4kS20Dk3R4evZxQoxK8hTn04tpnsjMDskOffisoGXRKHkFnV0gQpd4Eps7&#13;&#10;H6gqxe/jYkFjWVfy8+lZD3boKVlhZ1Qf9VVp1lTUxSShJbmoa4NsI+hDV9+L/rgWleqPznL6xa9N&#13;&#10;BcfotDOWwCKqbowZcQeAKMPfcXuIITamqaSyMTH/W0N94hidKoINY2LbWMC3kk0ohsZ1H09tH9ER&#13;&#10;zReodktkCL2+vZO3DZF+J3xYCiRB04eiIQ0PtGgDRDEMFmc14M+3zmM86Yy8nHU0ICX3P9YCFWfm&#13;&#10;iyUFfipOT+NEpc0gBjz2vBx77Lq9Bvo0BT0HTiaTkjGYvakR2mea5UWsSi5hJdUuuQy431yHfnDp&#13;&#10;NZBqsUhhNEVOhDv76GQEj6xGPT1tnwW6QXmBJHsP+2ESs1fa62NjpoXFOoBukjAPvA580wQmwQyv&#13;&#10;RRzx432KOrxp818AAAD//wMAUEsDBBQABgAIAAAAIQACAKaO4AAAAA8BAAAPAAAAZHJzL2Rvd25y&#13;&#10;ZXYueG1sTE9LT4QwEL6b+B+aMfHmFpqIwFI2RrMnY4zrJnvt0hEI9BFaWPz3jl70MpnHN9+j2q1m&#13;&#10;ZAtOoXdWQrpJgKFtnO5tK+H4sb/LgYWorFajsyjhCwPs6uurSpXaXew7LofYMiKxoVQSuhh9yXlo&#13;&#10;OjQqbJxHS7dPNxkVaZxarid1IXIzcpEkGTeqt6TQKY9PHTbDYTYSTq/DIszxbZ1P6YtAvffz4O+l&#13;&#10;vL1Zn7dUHrfAIq7x7wN+MpB/qMnY2c1WBzZKEEX6QFBq8gwYAUSRF8DOv4sMeF3x/znqbwAAAP//&#13;&#10;AwBQSwECLQAUAAYACAAAACEAtoM4kv4AAADhAQAAEwAAAAAAAAAAAAAAAAAAAAAAW0NvbnRlbnRf&#13;&#10;VHlwZXNdLnhtbFBLAQItABQABgAIAAAAIQA4/SH/1gAAAJQBAAALAAAAAAAAAAAAAAAAAC8BAABf&#13;&#10;cmVscy8ucmVsc1BLAQItABQABgAIAAAAIQD5o1cXZQIAABsFAAAOAAAAAAAAAAAAAAAAAC4CAABk&#13;&#10;cnMvZTJvRG9jLnhtbFBLAQItABQABgAIAAAAIQACAKaO4AAAAA8BAAAPAAAAAAAAAAAAAAAAAL8E&#13;&#10;AABkcnMvZG93bnJldi54bWxQSwUGAAAAAAQABADzAAAAzAUAAAAA&#13;&#10;" adj="21299" fillcolor="black [3200]" strokecolor="black [1600]" strokeweight=".5pt"/>
            </w:pict>
          </mc:Fallback>
        </mc:AlternateContent>
      </w:r>
    </w:p>
    <w:p w14:paraId="533C3994" w14:textId="3E31E397" w:rsidR="00F31CF0" w:rsidRDefault="00F31CF0" w:rsidP="00F31CF0">
      <w:pPr>
        <w:spacing w:after="0" w:line="240" w:lineRule="auto"/>
        <w:rPr>
          <w:lang w:eastAsia="zh-CN"/>
        </w:rPr>
      </w:pPr>
    </w:p>
    <w:p w14:paraId="4879B6AF" w14:textId="65851972" w:rsidR="00F31CF0" w:rsidRDefault="00F31CF0" w:rsidP="00F31CF0">
      <w:pPr>
        <w:spacing w:after="0" w:line="240" w:lineRule="auto"/>
      </w:pPr>
    </w:p>
    <w:p w14:paraId="00624234" w14:textId="5F9CC943" w:rsidR="00F31CF0" w:rsidRDefault="00505AFF" w:rsidP="00F31CF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C2068F7" wp14:editId="7F66C355">
                <wp:simplePos x="0" y="0"/>
                <wp:positionH relativeFrom="column">
                  <wp:posOffset>3835186</wp:posOffset>
                </wp:positionH>
                <wp:positionV relativeFrom="paragraph">
                  <wp:posOffset>154041</wp:posOffset>
                </wp:positionV>
                <wp:extent cx="2332355" cy="444136"/>
                <wp:effectExtent l="0" t="0" r="17145" b="13335"/>
                <wp:wrapNone/>
                <wp:docPr id="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2355" cy="4441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4E9714" w14:textId="2D7B196F" w:rsidR="00505AFF" w:rsidRPr="00C10FAA" w:rsidRDefault="00505AFF" w:rsidP="00505A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6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 xml:space="preserve">withou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follow-u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068F7" id="_x0000_s1029" style="position:absolute;margin-left:302pt;margin-top:12.15pt;width:183.65pt;height:34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gTzhwIAAHAFAAAOAAAAZHJzL2Uyb0RvYy54bWysVEtv2zAMvg/YfxB0Xx3n0W1BnSJIkWFA&#13;&#10;0RZth54VWaoFyKImKbGzXz9KfiToih2G+SBLIvmR/ETy6rqtNTkI5xWYguYXE0qE4VAq81rQH8/b&#13;&#10;T18o8YGZkmkwoqBH4en16uOHq8YuxRQq0KVwBEGMXza2oFUIdpllnleiZv4CrDAolOBqFvDoXrPS&#13;&#10;sQbRa51NJ5PLrAFXWgdceI+3N52QrhK+lIKHeym9CEQXFGMLaXVp3cU1W12x5atjtlK8D4P9QxQ1&#13;&#10;UwadjlA3LDCyd+oPqFpxBx5kuOBQZyCl4iLlgNnkkzfZPFXMipQLkuPtSJP/f7D87vBkHxzS0Fi/&#13;&#10;9LiNWbTS1fGP8ZE2kXUcyRJtIBwvp7PZdLZYUMJRNp/P89llZDM7WVvnwzcBNYmbgjp8jMQRO9z6&#13;&#10;0KkOKtGZga3SOj2INvHCg1ZlvEuHWBFiox05MHzL0Oa9tzMt9B0ts1MqaReOWkQIbR6FJKqMwadA&#13;&#10;UpWdMBnnwoS8E1WsFJ2rxQS/wdkQRUo0AUZkiUGO2D3AoNmBDNhd2r1+NBWpSEfjyd8C64xHi+QZ&#13;&#10;TBiNa2XAvQegMavec6c/kNRRE1kK7a5Fbgo6i5rxZgfl8cERB13TeMu3Ch/ylvnwwBx2CfYTdn64&#13;&#10;x0VqaAoK/Y6SCtyv9+6jPhYvSilpsOsK6n/umROU6O8Gy/prPp/HNk2H+eLzFA/uXLI7l5h9vQEs&#13;&#10;hhxnjOVpG/WDHrbSQf2CA2IdvaKIGY6+C8qDGw6b0E0DHDFcrNdJDVvTsnBrniyP4JHnWKjP7Qtz&#13;&#10;tq/mgH1wB0OHsuWbou50o6WB9T6AVKniT7z2L4BtnUqpH0Fxbpyfk9ZpUK5+AwAA//8DAFBLAwQU&#13;&#10;AAYACAAAACEAZaVwxuUAAAAOAQAADwAAAGRycy9kb3ducmV2LnhtbEyPQU/DMAyF70j8h8hIXCaW&#13;&#10;tlQDuqYTYgLtMCEx4MDNbUxT1iRVk23l32NOcLGeZfv5feVqsr040hg67xSk8wQEucbrzrUK3l4f&#13;&#10;r25BhIhOY+8dKfimAKvq/KzEQvuTe6HjLraCTVwoUIGJcSikDI0hi2HuB3I8+/Sjxcjt2Eo94onN&#13;&#10;bS+zJFlIi53jDwYHejDU7HcHq+BjM8X2K32K2z3O3mcbUzfP61qpy4tpveRyvwQRaYp/F/DLwPmh&#13;&#10;4mC1PzgdRK9gkeQMFBVk+TUIXri7SVnULPIMZFXK/xjVDwAAAP//AwBQSwECLQAUAAYACAAAACEA&#13;&#10;toM4kv4AAADhAQAAEwAAAAAAAAAAAAAAAAAAAAAAW0NvbnRlbnRfVHlwZXNdLnhtbFBLAQItABQA&#13;&#10;BgAIAAAAIQA4/SH/1gAAAJQBAAALAAAAAAAAAAAAAAAAAC8BAABfcmVscy8ucmVsc1BLAQItABQA&#13;&#10;BgAIAAAAIQAHigTzhwIAAHAFAAAOAAAAAAAAAAAAAAAAAC4CAABkcnMvZTJvRG9jLnhtbFBLAQIt&#13;&#10;ABQABgAIAAAAIQBlpXDG5QAAAA4BAAAPAAAAAAAAAAAAAAAAAOEEAABkcnMvZG93bnJldi54bWxQ&#13;&#10;SwUGAAAAAAQABADzAAAA8wUAAAAA&#13;&#10;" filled="f" strokecolor="black [3213]" strokeweight="1pt">
                <v:textbox>
                  <w:txbxContent>
                    <w:p w14:paraId="794E9714" w14:textId="2D7B196F" w:rsidR="00505AFF" w:rsidRPr="00C10FAA" w:rsidRDefault="00505AFF" w:rsidP="00505A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6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 xml:space="preserve">without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follow-u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information</w:t>
                      </w:r>
                    </w:p>
                  </w:txbxContent>
                </v:textbox>
              </v:rect>
            </w:pict>
          </mc:Fallback>
        </mc:AlternateContent>
      </w:r>
    </w:p>
    <w:p w14:paraId="54926436" w14:textId="608B6B35" w:rsidR="00F31CF0" w:rsidRDefault="00505AFF" w:rsidP="00F31CF0">
      <w:pPr>
        <w:spacing w:after="0" w:line="24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756F38" wp14:editId="043453C9">
                <wp:simplePos x="0" y="0"/>
                <wp:positionH relativeFrom="column">
                  <wp:posOffset>1880171</wp:posOffset>
                </wp:positionH>
                <wp:positionV relativeFrom="paragraph">
                  <wp:posOffset>155903</wp:posOffset>
                </wp:positionV>
                <wp:extent cx="1957754" cy="45719"/>
                <wp:effectExtent l="0" t="12700" r="23495" b="31115"/>
                <wp:wrapNone/>
                <wp:docPr id="16" name="右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57754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EA5A8" id="右箭头 16" o:spid="_x0000_s1026" type="#_x0000_t13" style="position:absolute;left:0;text-align:left;margin-left:148.05pt;margin-top:12.3pt;width:154.15pt;height:3.6pt;flip:y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Zx/ZQIAABYFAAAOAAAAZHJzL2Uyb0RvYy54bWysVFFP2zAQfp+0/2D5faSp2jEqUlSBmCYh&#13;&#10;QMDGs3Hsxprj885u0+7X7+ykgTH2Mi0P0dl39/nu83c+Pdu1lm0VBgOu4uXRhDPlJNTGrSv+9eHy&#13;&#10;wyfOQhSuFhacqvheBX62fP/utPMLNYUGbK2QEYgLi85XvInRL4oiyEa1IhyBV46cGrAVkZa4LmoU&#13;&#10;HaG3tphOJh+LDrD2CFKFQLsXvZMvM77WSsYbrYOKzFacaov5j/n/lP7F8lQs1ih8Y+RQhviHKlph&#13;&#10;HB06Ql2IKNgGzR9QrZEIAXQ8ktAWoLWRKvdA3ZSTV93cN8Kr3AuRE/xIU/h/sPJ6e+9vkWjofFgE&#13;&#10;MlMXO40t09b4b3SnuS+qlO0ybfuRNrWLTNJmeTI/Pp7POJPkm82Py5NEa9HDJDiPIX5W0LJkVBzN&#13;&#10;uokrROgytNhehdgnHAIp+7mcbMW9VQnKujulmanp2GnOzkpR5xbZVtAd19/7ekMjatVvzSf0DRWN&#13;&#10;0bm+DJZQtbF2xB0AkgJ/x+1rHGJTmsoCGxMnfyuoTxyj84ng4pjYGgf4VrKN5VC47uMPxPR0JGae&#13;&#10;oN7fIkPopR28vDTE8pUI8VYgaZlUT/MZb+inLXQVh8HirAH8+dZ+iieJkZezjmaj4uHHRqDizH5x&#13;&#10;JL6TcjZLw5QXdOFTWuBLz9NLj9u050BXU9JL4GU2U3y0B1MjtI80xqt0KrmEk3R2xWXEw+I89jNL&#13;&#10;D4FUq1UOowHyIl65ey8PKk36edg9CvSD1CJp9BoOcyQWr7TWx6b7cLDaRNAmC/GZ14FvGr4smOGh&#13;&#10;SNP9cp2jnp+z5S8AAAD//wMAUEsDBBQABgAIAAAAIQCb5peG4gAAAA4BAAAPAAAAZHJzL2Rvd25y&#13;&#10;ZXYueG1sTE9NT4NAEL2b+B82Y+KlsQtIsKUsDdH0YDxZTLxO2RGI7C6yS4v/3vGkl8lM3pv3UewX&#13;&#10;M4gzTb53VkG8jkCQbZzubavgrT7cbUD4gFbj4Cwp+CYP+/L6qsBcu4t9pfMxtIJFrM9RQRfCmEvp&#13;&#10;m44M+rUbyTL24SaDgc+plXrCC4ubQSZRlEmDvWWHDkd67Kj5PM5GwWpV1e9fM9aVjJfn1h+Sl+2D&#13;&#10;Uer2Znna8ah2IAIt4e8Dfjtwfig52MnNVnsxKEi2WcxUXtIMBBOyKE1BnBTcxxuQZSH/1yh/AAAA&#13;&#10;//8DAFBLAQItABQABgAIAAAAIQC2gziS/gAAAOEBAAATAAAAAAAAAAAAAAAAAAAAAABbQ29udGVu&#13;&#10;dF9UeXBlc10ueG1sUEsBAi0AFAAGAAgAAAAhADj9If/WAAAAlAEAAAsAAAAAAAAAAAAAAAAALwEA&#13;&#10;AF9yZWxzLy5yZWxzUEsBAi0AFAAGAAgAAAAhAJMxnH9lAgAAFgUAAA4AAAAAAAAAAAAAAAAALgIA&#13;&#10;AGRycy9lMm9Eb2MueG1sUEsBAi0AFAAGAAgAAAAhAJvml4biAAAADgEAAA8AAAAAAAAAAAAAAAAA&#13;&#10;vwQAAGRycy9kb3ducmV2LnhtbFBLBQYAAAAABAAEAPMAAADOBQAAAAA=&#13;&#10;" adj="21348" fillcolor="black [3200]" strokecolor="black [1600]" strokeweight="1pt"/>
            </w:pict>
          </mc:Fallback>
        </mc:AlternateContent>
      </w:r>
    </w:p>
    <w:p w14:paraId="0F1B429D" w14:textId="728ED383" w:rsidR="00F31CF0" w:rsidRDefault="00F31CF0" w:rsidP="00F31CF0">
      <w:pPr>
        <w:spacing w:after="0" w:line="240" w:lineRule="auto"/>
      </w:pPr>
    </w:p>
    <w:p w14:paraId="23D73E7A" w14:textId="77777777" w:rsidR="00F31CF0" w:rsidRDefault="00F31CF0" w:rsidP="00F31CF0">
      <w:pPr>
        <w:spacing w:after="0" w:line="240" w:lineRule="auto"/>
      </w:pPr>
    </w:p>
    <w:p w14:paraId="1384A610" w14:textId="2AA6BB88" w:rsidR="00F31CF0" w:rsidRDefault="00F31CF0" w:rsidP="00F31CF0">
      <w:pPr>
        <w:spacing w:after="0" w:line="240" w:lineRule="auto"/>
      </w:pPr>
    </w:p>
    <w:p w14:paraId="4D064520" w14:textId="31CEE47C" w:rsidR="00F31CF0" w:rsidRDefault="00F31CF0" w:rsidP="00F31CF0">
      <w:pPr>
        <w:spacing w:after="0" w:line="240" w:lineRule="auto"/>
      </w:pPr>
    </w:p>
    <w:p w14:paraId="0496C6BA" w14:textId="69202549" w:rsidR="00F31CF0" w:rsidRDefault="00505AFF" w:rsidP="00F31CF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424813" wp14:editId="3BE3EEFD">
                <wp:simplePos x="0" y="0"/>
                <wp:positionH relativeFrom="column">
                  <wp:posOffset>553720</wp:posOffset>
                </wp:positionH>
                <wp:positionV relativeFrom="paragraph">
                  <wp:posOffset>78105</wp:posOffset>
                </wp:positionV>
                <wp:extent cx="2653030" cy="647700"/>
                <wp:effectExtent l="0" t="0" r="13970" b="12700"/>
                <wp:wrapNone/>
                <wp:docPr id="1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03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4E7540" w14:textId="77777777" w:rsidR="00505AFF" w:rsidRPr="00944F0F" w:rsidRDefault="00505AFF" w:rsidP="00505A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D</w:t>
                            </w:r>
                            <w:proofErr w:type="spellStart"/>
                            <w:r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ata</w:t>
                            </w:r>
                            <w:proofErr w:type="spellEnd"/>
                            <w:r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available for final analysis</w:t>
                            </w:r>
                          </w:p>
                          <w:p w14:paraId="0FF50AAB" w14:textId="77777777" w:rsidR="00505AFF" w:rsidRPr="00944F0F" w:rsidRDefault="00505AFF" w:rsidP="00505A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(</w:t>
                            </w:r>
                            <w:r w:rsidRPr="00944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>n=1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24813" id="_x0000_s1030" style="position:absolute;margin-left:43.6pt;margin-top:6.15pt;width:208.9pt;height:5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DdCiQIAAHAFAAAOAAAAZHJzL2Uyb0RvYy54bWysVE1v2zAMvQ/YfxB0X+2kabsFdYqgRYcB&#13;&#10;RVusHXpWZKk2IIsapcTOfv0o+SNBV+wwLAdHFMlH8onk5VXXGLZT6GuwBZ+d5JwpK6Gs7WvBfzzf&#13;&#10;fvrMmQ/ClsKAVQXfK8+vVh8/XLZuqeZQgSkVMgKxftm6glchuGWWeVmpRvgTcMqSUgM2IpCIr1mJ&#13;&#10;oiX0xmTzPD/PWsDSIUjlPd3e9Eq+SvhaKxketPYqMFNwyi2kL6bvJn6z1aVYvqJwVS2HNMQ/ZNGI&#13;&#10;2lLQCepGBMG2WP8B1dQSwYMOJxKaDLSupUo1UDWz/E01T5VwKtVC5Hg30eT/H6y83z25RyQaWueX&#13;&#10;no6xik5jE/8pP9YlsvYTWaoLTNLl/PzsND8lTiXpzhcXF3liMzt4O/Thq4KGxUPBkR4jcSR2dz5Q&#13;&#10;RDIdTWIwC7e1MelBjI0XHkxdxrskxI5Q1wbZTtBbhm4W344gjqxIip7ZoZR0CnujIoSx35VmdRmT&#13;&#10;T4mkLjtgCimVDbNeVYlS9aHOcvqNwcYsUugEGJE1JTlhDwCjZQ8yYvc5D/bRVaUmnZzzvyXWO08e&#13;&#10;KTLYMDk3tQV8D8BQVUPk3n4kqacmshS6TUfcFHwRLePNBsr9IzKEfmi8k7c1PeSd8OFRIE0JvT1N&#13;&#10;fnigjzbQFhyGE2cV4K/37qM9NS9pOWtp6gruf24FKs7MN0tt/WW2WMQxTcLi7GJOAh5rNscau22u&#13;&#10;gZphRjvGyXSM9sGMR43QvNCCWMeopBJWUuyCy4CjcB36bUArRqr1OpnRaDoR7uyTkxE88hwb9bl7&#13;&#10;EeiGbg40B/cwTqhYvmnq3jZ6WlhvA+g6dfyB1+EFaKxTKw0rKO6NYzlZHRbl6jcAAAD//wMAUEsD&#13;&#10;BBQABgAIAAAAIQDhVtwv5AAAAA4BAAAPAAAAZHJzL2Rvd25yZXYueG1sTE9NT8MwDL0j8R8iI3GZ&#13;&#10;WNqOwdQ1nRATaAeExDYO3NLGNGWNUzXZVv495gQXS37Pfh/FanSdOOEQWk8K0mkCAqn2pqVGwX73&#13;&#10;dLMAEaImoztPqOAbA6zKy4tC58af6Q1P29gIFqGQawU2xj6XMtQWnQ5T3yMx9+kHpyOvQyPNoM8s&#13;&#10;7jqZJcmddLoldrC6x0eL9WF7dAo+NmNsvtLn+HLQk/fJxlb167pS6vpqXC95PCxBRBzj3wf8duD8&#13;&#10;UHKwyh/JBNEpWNxnfMl4NgPB/DyZc8GKgfR2BrIs5P8a5Q8AAAD//wMAUEsBAi0AFAAGAAgAAAAh&#13;&#10;ALaDOJL+AAAA4QEAABMAAAAAAAAAAAAAAAAAAAAAAFtDb250ZW50X1R5cGVzXS54bWxQSwECLQAU&#13;&#10;AAYACAAAACEAOP0h/9YAAACUAQAACwAAAAAAAAAAAAAAAAAvAQAAX3JlbHMvLnJlbHNQSwECLQAU&#13;&#10;AAYACAAAACEAcng3QokCAABwBQAADgAAAAAAAAAAAAAAAAAuAgAAZHJzL2Uyb0RvYy54bWxQSwEC&#13;&#10;LQAUAAYACAAAACEA4VbcL+QAAAAOAQAADwAAAAAAAAAAAAAAAADjBAAAZHJzL2Rvd25yZXYueG1s&#13;&#10;UEsFBgAAAAAEAAQA8wAAAPQFAAAAAA==&#13;&#10;" filled="f" strokecolor="black [3213]" strokeweight="1pt">
                <v:textbox>
                  <w:txbxContent>
                    <w:p w14:paraId="4F4E7540" w14:textId="77777777" w:rsidR="00505AFF" w:rsidRPr="00944F0F" w:rsidRDefault="00505AFF" w:rsidP="00505A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/>
                        </w:rPr>
                        <w:t>D</w:t>
                      </w:r>
                      <w:proofErr w:type="spellStart"/>
                      <w:r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ata</w:t>
                      </w:r>
                      <w:proofErr w:type="spellEnd"/>
                      <w:r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 available for final analysis</w:t>
                      </w:r>
                    </w:p>
                    <w:p w14:paraId="0FF50AAB" w14:textId="77777777" w:rsidR="00505AFF" w:rsidRPr="00944F0F" w:rsidRDefault="00505AFF" w:rsidP="00505A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</w:pPr>
                      <w:r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(</w:t>
                      </w:r>
                      <w:r w:rsidRPr="00944F0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</w:rPr>
                        <w:t>n=174)</w:t>
                      </w:r>
                    </w:p>
                  </w:txbxContent>
                </v:textbox>
              </v:rect>
            </w:pict>
          </mc:Fallback>
        </mc:AlternateContent>
      </w:r>
    </w:p>
    <w:p w14:paraId="275288D7" w14:textId="312C7585" w:rsidR="00F31CF0" w:rsidRDefault="00F31CF0" w:rsidP="00F31CF0">
      <w:pPr>
        <w:spacing w:after="0" w:line="240" w:lineRule="auto"/>
      </w:pPr>
    </w:p>
    <w:p w14:paraId="24586D95" w14:textId="77777777" w:rsidR="00F31CF0" w:rsidRDefault="00F31CF0" w:rsidP="00F31CF0">
      <w:pPr>
        <w:spacing w:after="0" w:line="240" w:lineRule="auto"/>
      </w:pPr>
    </w:p>
    <w:p w14:paraId="6F70BFEC" w14:textId="77777777" w:rsidR="00F31CF0" w:rsidRDefault="00F31CF0" w:rsidP="00F31CF0">
      <w:pPr>
        <w:spacing w:after="0" w:line="240" w:lineRule="auto"/>
      </w:pPr>
    </w:p>
    <w:p w14:paraId="537FB5EC" w14:textId="77777777" w:rsidR="00F31CF0" w:rsidRDefault="00F31CF0" w:rsidP="00F31CF0">
      <w:pPr>
        <w:spacing w:after="0" w:line="240" w:lineRule="auto"/>
      </w:pPr>
    </w:p>
    <w:p w14:paraId="6CC19E3B" w14:textId="041AC546" w:rsidR="00CE7C0F" w:rsidRDefault="00CE7C0F"/>
    <w:p w14:paraId="120EC08F" w14:textId="5AFDF548" w:rsidR="00DC3808" w:rsidRDefault="00DC3808"/>
    <w:p w14:paraId="5BB7A1FF" w14:textId="2ECEA17C" w:rsidR="00DC3808" w:rsidRDefault="00DC3808"/>
    <w:p w14:paraId="4815D076" w14:textId="07EB2479" w:rsidR="00DC3808" w:rsidRDefault="00DC3808"/>
    <w:p w14:paraId="62E2F51F" w14:textId="37E284D2" w:rsidR="00DC3808" w:rsidRDefault="00DC3808"/>
    <w:p w14:paraId="080E4EF9" w14:textId="27F86267" w:rsidR="00DC3808" w:rsidRDefault="00DC3808"/>
    <w:p w14:paraId="7EE3C8E1" w14:textId="039E5A2D" w:rsidR="00DC3808" w:rsidRDefault="00DC3808"/>
    <w:p w14:paraId="6CF61C54" w14:textId="7DE135E0" w:rsidR="00DC3808" w:rsidRPr="00DC3808" w:rsidRDefault="00DC3808" w:rsidP="00DC3808">
      <w:pPr>
        <w:rPr>
          <w:lang w:val="en-US" w:eastAsia="zh-CN"/>
        </w:rPr>
      </w:pPr>
    </w:p>
    <w:sectPr w:rsidR="00DC3808" w:rsidRPr="00DC3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97554"/>
    <w:multiLevelType w:val="hybridMultilevel"/>
    <w:tmpl w:val="AE882934"/>
    <w:lvl w:ilvl="0" w:tplc="04090001">
      <w:start w:val="1"/>
      <w:numFmt w:val="bullet"/>
      <w:lvlText w:val=""/>
      <w:lvlJc w:val="left"/>
      <w:pPr>
        <w:ind w:left="70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4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F0"/>
    <w:rsid w:val="0001157F"/>
    <w:rsid w:val="000833F6"/>
    <w:rsid w:val="0009529B"/>
    <w:rsid w:val="000A7B9D"/>
    <w:rsid w:val="00112F17"/>
    <w:rsid w:val="00150930"/>
    <w:rsid w:val="00152DE9"/>
    <w:rsid w:val="001A7365"/>
    <w:rsid w:val="0020101C"/>
    <w:rsid w:val="00203F5F"/>
    <w:rsid w:val="002302A2"/>
    <w:rsid w:val="00231D1B"/>
    <w:rsid w:val="00257DD6"/>
    <w:rsid w:val="00271D96"/>
    <w:rsid w:val="00287DBD"/>
    <w:rsid w:val="002C17B4"/>
    <w:rsid w:val="002C4F4D"/>
    <w:rsid w:val="002E486B"/>
    <w:rsid w:val="00300FE0"/>
    <w:rsid w:val="003537DA"/>
    <w:rsid w:val="00373DD0"/>
    <w:rsid w:val="00385666"/>
    <w:rsid w:val="003B3CCA"/>
    <w:rsid w:val="003F2EB4"/>
    <w:rsid w:val="00403B00"/>
    <w:rsid w:val="00443B7B"/>
    <w:rsid w:val="00471ED2"/>
    <w:rsid w:val="004B52CF"/>
    <w:rsid w:val="00500842"/>
    <w:rsid w:val="00505AFF"/>
    <w:rsid w:val="00520177"/>
    <w:rsid w:val="005438F1"/>
    <w:rsid w:val="00552A6D"/>
    <w:rsid w:val="005769FD"/>
    <w:rsid w:val="005C66A0"/>
    <w:rsid w:val="005F5FAE"/>
    <w:rsid w:val="00622039"/>
    <w:rsid w:val="00676288"/>
    <w:rsid w:val="00682CD4"/>
    <w:rsid w:val="006D1C7D"/>
    <w:rsid w:val="006E166D"/>
    <w:rsid w:val="007053CF"/>
    <w:rsid w:val="00706F7B"/>
    <w:rsid w:val="007200B4"/>
    <w:rsid w:val="007523D7"/>
    <w:rsid w:val="00760CC2"/>
    <w:rsid w:val="00791FDA"/>
    <w:rsid w:val="007B481B"/>
    <w:rsid w:val="007E3AA8"/>
    <w:rsid w:val="007E6CD9"/>
    <w:rsid w:val="00803C51"/>
    <w:rsid w:val="00834631"/>
    <w:rsid w:val="008678C7"/>
    <w:rsid w:val="008837D4"/>
    <w:rsid w:val="008A6428"/>
    <w:rsid w:val="008C7DFE"/>
    <w:rsid w:val="00926E84"/>
    <w:rsid w:val="00944F0F"/>
    <w:rsid w:val="009677D3"/>
    <w:rsid w:val="00986963"/>
    <w:rsid w:val="00996F8C"/>
    <w:rsid w:val="009A15BF"/>
    <w:rsid w:val="009A4873"/>
    <w:rsid w:val="009E1CA7"/>
    <w:rsid w:val="009F6DAA"/>
    <w:rsid w:val="00A57A01"/>
    <w:rsid w:val="00A7788E"/>
    <w:rsid w:val="00A93540"/>
    <w:rsid w:val="00AB1D8F"/>
    <w:rsid w:val="00AB66A7"/>
    <w:rsid w:val="00AE1952"/>
    <w:rsid w:val="00B64B35"/>
    <w:rsid w:val="00B73254"/>
    <w:rsid w:val="00B8034B"/>
    <w:rsid w:val="00B87FD2"/>
    <w:rsid w:val="00BA4D36"/>
    <w:rsid w:val="00BB27F8"/>
    <w:rsid w:val="00C10FAA"/>
    <w:rsid w:val="00C751AB"/>
    <w:rsid w:val="00CA2F75"/>
    <w:rsid w:val="00CA5909"/>
    <w:rsid w:val="00CE7C0F"/>
    <w:rsid w:val="00CF59D3"/>
    <w:rsid w:val="00D01496"/>
    <w:rsid w:val="00D07D69"/>
    <w:rsid w:val="00D07E80"/>
    <w:rsid w:val="00D2599F"/>
    <w:rsid w:val="00D32A0B"/>
    <w:rsid w:val="00D65B14"/>
    <w:rsid w:val="00D80A2B"/>
    <w:rsid w:val="00D936C5"/>
    <w:rsid w:val="00DA1EF2"/>
    <w:rsid w:val="00DA66A4"/>
    <w:rsid w:val="00DC0A1C"/>
    <w:rsid w:val="00DC3307"/>
    <w:rsid w:val="00DC3808"/>
    <w:rsid w:val="00ED0F03"/>
    <w:rsid w:val="00EF3C48"/>
    <w:rsid w:val="00F12A68"/>
    <w:rsid w:val="00F31CF0"/>
    <w:rsid w:val="00F356CB"/>
    <w:rsid w:val="00F420ED"/>
    <w:rsid w:val="00F93F54"/>
    <w:rsid w:val="00F97171"/>
    <w:rsid w:val="00F97EC9"/>
    <w:rsid w:val="00FD66B6"/>
    <w:rsid w:val="00FE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1F2B1"/>
  <w15:chartTrackingRefBased/>
  <w15:docId w15:val="{8DFEA636-D8B4-684F-B149-0F06743C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CF0"/>
    <w:pPr>
      <w:spacing w:after="160" w:line="259" w:lineRule="auto"/>
    </w:pPr>
    <w:rPr>
      <w:kern w:val="0"/>
      <w:sz w:val="22"/>
      <w:szCs w:val="22"/>
      <w:lang w:val="en-AU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B73254"/>
  </w:style>
  <w:style w:type="paragraph" w:styleId="a3">
    <w:name w:val="List Paragraph"/>
    <w:basedOn w:val="a"/>
    <w:uiPriority w:val="34"/>
    <w:qFormat/>
    <w:rsid w:val="00944F0F"/>
    <w:pPr>
      <w:ind w:firstLineChars="200" w:firstLine="420"/>
    </w:pPr>
  </w:style>
  <w:style w:type="table" w:styleId="a4">
    <w:name w:val="Table Grid"/>
    <w:basedOn w:val="a1"/>
    <w:uiPriority w:val="39"/>
    <w:rsid w:val="00F93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FCE895-2857-234E-A586-DE62059BF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249</dc:creator>
  <cp:keywords/>
  <dc:description/>
  <cp:lastModifiedBy>a8249</cp:lastModifiedBy>
  <cp:revision>3</cp:revision>
  <dcterms:created xsi:type="dcterms:W3CDTF">2024-11-12T12:45:00Z</dcterms:created>
  <dcterms:modified xsi:type="dcterms:W3CDTF">2025-01-14T13:49:00Z</dcterms:modified>
</cp:coreProperties>
</file>